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753D6" w14:textId="0F3FD9DD" w:rsidR="005B19B9" w:rsidRDefault="00617E90" w:rsidP="00D37BAF">
      <w:pPr>
        <w:pStyle w:val="APA7"/>
        <w:ind w:firstLine="0"/>
        <w:jc w:val="center"/>
        <w:rPr>
          <w:b/>
          <w:bCs/>
          <w:lang w:eastAsia="fr-CA"/>
        </w:rPr>
      </w:pPr>
      <w:r>
        <w:rPr>
          <w:b/>
          <w:bCs/>
          <w:lang w:eastAsia="fr-CA"/>
        </w:rPr>
        <w:t>Supplemental Material</w:t>
      </w:r>
    </w:p>
    <w:p w14:paraId="2097FB2A" w14:textId="6C280DD1" w:rsidR="00AC0412" w:rsidRDefault="00AC0412" w:rsidP="002B4F85">
      <w:pPr>
        <w:spacing w:line="480" w:lineRule="auto"/>
        <w:rPr>
          <w:i/>
          <w:iCs/>
        </w:rPr>
      </w:pPr>
      <w:r w:rsidRPr="00AC0412">
        <w:rPr>
          <w:b/>
          <w:bCs/>
        </w:rPr>
        <w:t xml:space="preserve">Table </w:t>
      </w:r>
      <w:r w:rsidR="009E349E">
        <w:rPr>
          <w:b/>
          <w:bCs/>
        </w:rPr>
        <w:t>S</w:t>
      </w:r>
      <w:r w:rsidRPr="00AC0412">
        <w:rPr>
          <w:b/>
          <w:bCs/>
        </w:rPr>
        <w:t>1</w:t>
      </w:r>
    </w:p>
    <w:p w14:paraId="2703BC62" w14:textId="7B55AB42" w:rsidR="00D37BAF" w:rsidRPr="006B0CD1" w:rsidRDefault="00D37BAF" w:rsidP="002B4F85">
      <w:pPr>
        <w:spacing w:line="480" w:lineRule="auto"/>
        <w:rPr>
          <w:i/>
          <w:iCs/>
        </w:rPr>
      </w:pPr>
      <w:r w:rsidRPr="006B0CD1">
        <w:rPr>
          <w:i/>
          <w:iCs/>
        </w:rPr>
        <w:t xml:space="preserve">Descriptive </w:t>
      </w:r>
      <w:r>
        <w:rPr>
          <w:i/>
          <w:iCs/>
        </w:rPr>
        <w:t>S</w:t>
      </w:r>
      <w:r w:rsidRPr="006B0CD1">
        <w:rPr>
          <w:i/>
          <w:iCs/>
        </w:rPr>
        <w:t xml:space="preserve">tatistics and </w:t>
      </w:r>
      <w:r>
        <w:rPr>
          <w:i/>
          <w:iCs/>
        </w:rPr>
        <w:t>C</w:t>
      </w:r>
      <w:r w:rsidRPr="006B0CD1">
        <w:rPr>
          <w:i/>
          <w:iCs/>
        </w:rPr>
        <w:t xml:space="preserve">orrelations between </w:t>
      </w:r>
      <w:r>
        <w:rPr>
          <w:i/>
          <w:iCs/>
        </w:rPr>
        <w:t>P</w:t>
      </w:r>
      <w:r w:rsidRPr="006B0CD1">
        <w:rPr>
          <w:i/>
          <w:iCs/>
        </w:rPr>
        <w:t xml:space="preserve">ornography </w:t>
      </w:r>
      <w:r>
        <w:rPr>
          <w:i/>
          <w:iCs/>
        </w:rPr>
        <w:t>U</w:t>
      </w:r>
      <w:r w:rsidRPr="006B0CD1">
        <w:rPr>
          <w:i/>
          <w:iCs/>
        </w:rPr>
        <w:t xml:space="preserve">se </w:t>
      </w:r>
      <w:r>
        <w:rPr>
          <w:i/>
          <w:iCs/>
        </w:rPr>
        <w:t>F</w:t>
      </w:r>
      <w:r w:rsidRPr="006B0CD1">
        <w:rPr>
          <w:i/>
          <w:iCs/>
        </w:rPr>
        <w:t xml:space="preserve">requency, IPV </w:t>
      </w:r>
      <w:r>
        <w:rPr>
          <w:i/>
          <w:iCs/>
        </w:rPr>
        <w:t>P</w:t>
      </w:r>
      <w:r w:rsidRPr="006B0CD1">
        <w:rPr>
          <w:i/>
          <w:iCs/>
        </w:rPr>
        <w:t>erpetration</w:t>
      </w:r>
      <w:r>
        <w:rPr>
          <w:i/>
          <w:iCs/>
        </w:rPr>
        <w:t>,</w:t>
      </w:r>
      <w:r w:rsidRPr="006B0CD1">
        <w:rPr>
          <w:i/>
          <w:iCs/>
        </w:rPr>
        <w:t xml:space="preserve"> and </w:t>
      </w:r>
      <w:r>
        <w:rPr>
          <w:i/>
          <w:iCs/>
        </w:rPr>
        <w:t>C</w:t>
      </w:r>
      <w:r w:rsidRPr="006B0CD1">
        <w:rPr>
          <w:i/>
          <w:iCs/>
        </w:rPr>
        <w:t xml:space="preserve">ontrol </w:t>
      </w:r>
      <w:r>
        <w:rPr>
          <w:i/>
          <w:iCs/>
        </w:rPr>
        <w:t>V</w:t>
      </w:r>
      <w:r w:rsidRPr="006B0CD1">
        <w:rPr>
          <w:i/>
          <w:iCs/>
        </w:rPr>
        <w:t xml:space="preserve">ariables in </w:t>
      </w:r>
      <w:r>
        <w:rPr>
          <w:i/>
          <w:iCs/>
        </w:rPr>
        <w:t>S</w:t>
      </w:r>
      <w:r w:rsidRPr="006B0CD1">
        <w:rPr>
          <w:i/>
          <w:iCs/>
        </w:rPr>
        <w:t>ame-</w:t>
      </w:r>
      <w:r>
        <w:rPr>
          <w:i/>
          <w:iCs/>
        </w:rPr>
        <w:t>S</w:t>
      </w:r>
      <w:r w:rsidRPr="006B0CD1">
        <w:rPr>
          <w:i/>
          <w:iCs/>
        </w:rPr>
        <w:t xml:space="preserve">ex </w:t>
      </w:r>
      <w:r>
        <w:rPr>
          <w:i/>
          <w:iCs/>
        </w:rPr>
        <w:t>C</w:t>
      </w:r>
      <w:r w:rsidRPr="006B0CD1">
        <w:rPr>
          <w:i/>
          <w:iCs/>
        </w:rPr>
        <w:t>ouples (</w:t>
      </w:r>
      <w:r w:rsidRPr="00AA0F36">
        <w:rPr>
          <w:i/>
          <w:iCs/>
        </w:rPr>
        <w:t>n</w:t>
      </w:r>
      <w:r w:rsidRPr="006B0CD1">
        <w:rPr>
          <w:i/>
          <w:iCs/>
        </w:rPr>
        <w:t xml:space="preserve"> = 7)</w:t>
      </w:r>
    </w:p>
    <w:tbl>
      <w:tblPr>
        <w:tblStyle w:val="Grilledutableau"/>
        <w:tblpPr w:leftFromText="181" w:rightFromText="181" w:vertAnchor="text" w:horzAnchor="margin" w:tblpY="-21"/>
        <w:tblOverlap w:val="never"/>
        <w:tblW w:w="138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275"/>
        <w:gridCol w:w="1310"/>
        <w:gridCol w:w="1384"/>
        <w:gridCol w:w="612"/>
        <w:gridCol w:w="566"/>
        <w:gridCol w:w="664"/>
        <w:gridCol w:w="519"/>
        <w:gridCol w:w="609"/>
        <w:gridCol w:w="598"/>
        <w:gridCol w:w="594"/>
        <w:gridCol w:w="594"/>
        <w:gridCol w:w="595"/>
        <w:gridCol w:w="599"/>
        <w:gridCol w:w="587"/>
      </w:tblGrid>
      <w:tr w:rsidR="00D37BAF" w:rsidRPr="008A7839" w14:paraId="209A3E9B" w14:textId="77777777" w:rsidTr="007164D8">
        <w:trPr>
          <w:trHeight w:val="65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555EBAEA" w14:textId="77777777" w:rsidR="00D37BAF" w:rsidRPr="00CE0B31" w:rsidRDefault="00D37BAF" w:rsidP="007164D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E358F81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Skew. (S.E.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7CF224D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Kurt. (S.E.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063C707" w14:textId="77777777" w:rsidR="00D37BAF" w:rsidRPr="008A7839" w:rsidRDefault="00D37BAF" w:rsidP="007164D8">
            <w:pPr>
              <w:jc w:val="center"/>
              <w:rPr>
                <w:i/>
                <w:iCs/>
                <w:sz w:val="20"/>
                <w:szCs w:val="20"/>
              </w:rPr>
            </w:pPr>
            <w:r w:rsidRPr="008A7839">
              <w:rPr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14:paraId="4ED73654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1.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314C05BD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2.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14:paraId="4C84F99A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3.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4686FE6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4.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5599940F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5.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7FD1E48D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6.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14:paraId="323A0503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7.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14:paraId="76DF0D71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8.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14:paraId="6613A195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9.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1A2AC2F3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10.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</w:tcPr>
          <w:p w14:paraId="75859461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11.</w:t>
            </w:r>
          </w:p>
        </w:tc>
      </w:tr>
      <w:tr w:rsidR="00D37BAF" w:rsidRPr="008A7839" w14:paraId="4CFA63E3" w14:textId="77777777" w:rsidTr="007164D8">
        <w:trPr>
          <w:trHeight w:val="65"/>
        </w:trPr>
        <w:tc>
          <w:tcPr>
            <w:tcW w:w="3369" w:type="dxa"/>
            <w:tcBorders>
              <w:top w:val="single" w:sz="4" w:space="0" w:color="auto"/>
            </w:tcBorders>
          </w:tcPr>
          <w:p w14:paraId="58609367" w14:textId="168A1A36" w:rsidR="00D37BAF" w:rsidRPr="00CE0B31" w:rsidRDefault="00D37BAF" w:rsidP="007164D8">
            <w:pPr>
              <w:rPr>
                <w:sz w:val="20"/>
                <w:szCs w:val="20"/>
                <w:vertAlign w:val="superscript"/>
              </w:rPr>
            </w:pPr>
            <w:r w:rsidRPr="00CE0B31">
              <w:rPr>
                <w:sz w:val="20"/>
                <w:szCs w:val="20"/>
              </w:rPr>
              <w:t>1. Pornography use frequency T1</w:t>
            </w:r>
            <w:r w:rsidR="00B42AD2" w:rsidRPr="00CE0B3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C03C11F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0.52 (0.60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714688E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0.56 (1.15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34FBBC18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2.93 (2.09)</w:t>
            </w:r>
          </w:p>
        </w:tc>
        <w:tc>
          <w:tcPr>
            <w:tcW w:w="612" w:type="dxa"/>
            <w:tcBorders>
              <w:top w:val="single" w:sz="4" w:space="0" w:color="auto"/>
            </w:tcBorders>
          </w:tcPr>
          <w:p w14:paraId="386BBA83" w14:textId="77777777" w:rsidR="00D37BAF" w:rsidRPr="008A7839" w:rsidRDefault="00D37BAF" w:rsidP="007164D8">
            <w:pPr>
              <w:jc w:val="center"/>
              <w:rPr>
                <w:b/>
                <w:bCs/>
                <w:sz w:val="20"/>
                <w:szCs w:val="20"/>
              </w:rPr>
            </w:pPr>
            <w:r w:rsidRPr="008A7839">
              <w:rPr>
                <w:b/>
                <w:bCs/>
                <w:sz w:val="20"/>
                <w:szCs w:val="20"/>
              </w:rPr>
              <w:t>.15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17DF0C9C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23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62F3680E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25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2EEBC172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27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2568FC85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18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47AC4672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03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37174BDF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25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13C6764B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27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3FB4CB47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16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15E726D5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52</w:t>
            </w:r>
          </w:p>
        </w:tc>
        <w:tc>
          <w:tcPr>
            <w:tcW w:w="587" w:type="dxa"/>
            <w:tcBorders>
              <w:top w:val="single" w:sz="4" w:space="0" w:color="auto"/>
            </w:tcBorders>
          </w:tcPr>
          <w:p w14:paraId="5FC96A28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05</w:t>
            </w:r>
          </w:p>
        </w:tc>
      </w:tr>
      <w:tr w:rsidR="00D37BAF" w:rsidRPr="008A7839" w14:paraId="28B3D54F" w14:textId="77777777" w:rsidTr="007164D8">
        <w:trPr>
          <w:trHeight w:val="75"/>
        </w:trPr>
        <w:tc>
          <w:tcPr>
            <w:tcW w:w="3369" w:type="dxa"/>
          </w:tcPr>
          <w:p w14:paraId="3CD6CFC2" w14:textId="77777777" w:rsidR="00D37BAF" w:rsidRPr="00CE0B31" w:rsidRDefault="00D37BAF" w:rsidP="007164D8">
            <w:pPr>
              <w:rPr>
                <w:sz w:val="20"/>
                <w:szCs w:val="20"/>
                <w:vertAlign w:val="superscript"/>
              </w:rPr>
            </w:pPr>
            <w:r w:rsidRPr="00CE0B31">
              <w:rPr>
                <w:sz w:val="20"/>
                <w:szCs w:val="20"/>
              </w:rPr>
              <w:t xml:space="preserve">2. Physical IPV perpetration T1 </w:t>
            </w:r>
          </w:p>
        </w:tc>
        <w:tc>
          <w:tcPr>
            <w:tcW w:w="1275" w:type="dxa"/>
          </w:tcPr>
          <w:p w14:paraId="17ED2C95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1.57 (0.60)</w:t>
            </w:r>
          </w:p>
        </w:tc>
        <w:tc>
          <w:tcPr>
            <w:tcW w:w="1310" w:type="dxa"/>
          </w:tcPr>
          <w:p w14:paraId="00D40136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0.50 (1.15)</w:t>
            </w:r>
          </w:p>
        </w:tc>
        <w:tc>
          <w:tcPr>
            <w:tcW w:w="1384" w:type="dxa"/>
          </w:tcPr>
          <w:p w14:paraId="603F271E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0.21 (0.43)</w:t>
            </w:r>
          </w:p>
        </w:tc>
        <w:tc>
          <w:tcPr>
            <w:tcW w:w="612" w:type="dxa"/>
          </w:tcPr>
          <w:p w14:paraId="71CC9412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35</w:t>
            </w:r>
          </w:p>
        </w:tc>
        <w:tc>
          <w:tcPr>
            <w:tcW w:w="566" w:type="dxa"/>
          </w:tcPr>
          <w:p w14:paraId="50596A9A" w14:textId="77777777" w:rsidR="00D37BAF" w:rsidRPr="008A7839" w:rsidRDefault="00D37BAF" w:rsidP="007164D8">
            <w:pPr>
              <w:jc w:val="center"/>
              <w:rPr>
                <w:b/>
                <w:bCs/>
                <w:sz w:val="20"/>
                <w:szCs w:val="20"/>
              </w:rPr>
            </w:pPr>
            <w:r w:rsidRPr="008A7839">
              <w:rPr>
                <w:b/>
                <w:bCs/>
                <w:sz w:val="20"/>
                <w:szCs w:val="20"/>
              </w:rPr>
              <w:t>.65</w:t>
            </w:r>
          </w:p>
        </w:tc>
        <w:tc>
          <w:tcPr>
            <w:tcW w:w="664" w:type="dxa"/>
          </w:tcPr>
          <w:p w14:paraId="115B7DB9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20</w:t>
            </w:r>
          </w:p>
        </w:tc>
        <w:tc>
          <w:tcPr>
            <w:tcW w:w="519" w:type="dxa"/>
          </w:tcPr>
          <w:p w14:paraId="7DF2EBA2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47</w:t>
            </w:r>
          </w:p>
        </w:tc>
        <w:tc>
          <w:tcPr>
            <w:tcW w:w="609" w:type="dxa"/>
          </w:tcPr>
          <w:p w14:paraId="6B46A65A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76*</w:t>
            </w:r>
          </w:p>
        </w:tc>
        <w:tc>
          <w:tcPr>
            <w:tcW w:w="598" w:type="dxa"/>
          </w:tcPr>
          <w:p w14:paraId="1068B852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45</w:t>
            </w:r>
          </w:p>
        </w:tc>
        <w:tc>
          <w:tcPr>
            <w:tcW w:w="594" w:type="dxa"/>
          </w:tcPr>
          <w:p w14:paraId="1C73CB60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14</w:t>
            </w:r>
          </w:p>
        </w:tc>
        <w:tc>
          <w:tcPr>
            <w:tcW w:w="594" w:type="dxa"/>
          </w:tcPr>
          <w:p w14:paraId="214DF473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65</w:t>
            </w:r>
          </w:p>
        </w:tc>
        <w:tc>
          <w:tcPr>
            <w:tcW w:w="595" w:type="dxa"/>
          </w:tcPr>
          <w:p w14:paraId="46A799B2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25</w:t>
            </w:r>
          </w:p>
        </w:tc>
        <w:tc>
          <w:tcPr>
            <w:tcW w:w="599" w:type="dxa"/>
          </w:tcPr>
          <w:p w14:paraId="26C02B2A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&lt;.01</w:t>
            </w:r>
          </w:p>
        </w:tc>
        <w:tc>
          <w:tcPr>
            <w:tcW w:w="587" w:type="dxa"/>
          </w:tcPr>
          <w:p w14:paraId="3544BA82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25</w:t>
            </w:r>
          </w:p>
        </w:tc>
      </w:tr>
      <w:tr w:rsidR="00D37BAF" w:rsidRPr="008A7839" w14:paraId="65398D59" w14:textId="77777777" w:rsidTr="007164D8">
        <w:trPr>
          <w:trHeight w:val="75"/>
        </w:trPr>
        <w:tc>
          <w:tcPr>
            <w:tcW w:w="3369" w:type="dxa"/>
          </w:tcPr>
          <w:p w14:paraId="160B0780" w14:textId="77777777" w:rsidR="00D37BAF" w:rsidRPr="00CE0B31" w:rsidRDefault="00D37BAF" w:rsidP="007164D8">
            <w:pPr>
              <w:rPr>
                <w:sz w:val="20"/>
                <w:szCs w:val="20"/>
                <w:vertAlign w:val="superscript"/>
              </w:rPr>
            </w:pPr>
            <w:r w:rsidRPr="00CE0B31">
              <w:rPr>
                <w:sz w:val="20"/>
                <w:szCs w:val="20"/>
              </w:rPr>
              <w:t xml:space="preserve">3. Psychological IPV perpetration T1 </w:t>
            </w:r>
          </w:p>
        </w:tc>
        <w:tc>
          <w:tcPr>
            <w:tcW w:w="1275" w:type="dxa"/>
          </w:tcPr>
          <w:p w14:paraId="402B7E22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0.84 (0.60)</w:t>
            </w:r>
          </w:p>
        </w:tc>
        <w:tc>
          <w:tcPr>
            <w:tcW w:w="1310" w:type="dxa"/>
          </w:tcPr>
          <w:p w14:paraId="5F92C6E0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0.28 (1.15)</w:t>
            </w:r>
          </w:p>
        </w:tc>
        <w:tc>
          <w:tcPr>
            <w:tcW w:w="1384" w:type="dxa"/>
          </w:tcPr>
          <w:p w14:paraId="1CE46821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1.86 (1.99)</w:t>
            </w:r>
          </w:p>
        </w:tc>
        <w:tc>
          <w:tcPr>
            <w:tcW w:w="612" w:type="dxa"/>
          </w:tcPr>
          <w:p w14:paraId="017B6AEC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73</w:t>
            </w:r>
          </w:p>
        </w:tc>
        <w:tc>
          <w:tcPr>
            <w:tcW w:w="566" w:type="dxa"/>
          </w:tcPr>
          <w:p w14:paraId="76C1844C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73</w:t>
            </w:r>
          </w:p>
        </w:tc>
        <w:tc>
          <w:tcPr>
            <w:tcW w:w="664" w:type="dxa"/>
          </w:tcPr>
          <w:p w14:paraId="78FD4A06" w14:textId="77777777" w:rsidR="00D37BAF" w:rsidRPr="008A7839" w:rsidRDefault="00D37BAF" w:rsidP="007164D8">
            <w:pPr>
              <w:jc w:val="center"/>
              <w:rPr>
                <w:b/>
                <w:bCs/>
                <w:sz w:val="20"/>
                <w:szCs w:val="20"/>
              </w:rPr>
            </w:pPr>
            <w:r w:rsidRPr="008A7839">
              <w:rPr>
                <w:b/>
                <w:bCs/>
                <w:sz w:val="20"/>
                <w:szCs w:val="20"/>
              </w:rPr>
              <w:t>.35</w:t>
            </w:r>
          </w:p>
        </w:tc>
        <w:tc>
          <w:tcPr>
            <w:tcW w:w="519" w:type="dxa"/>
          </w:tcPr>
          <w:p w14:paraId="280DBBA5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14</w:t>
            </w:r>
          </w:p>
        </w:tc>
        <w:tc>
          <w:tcPr>
            <w:tcW w:w="609" w:type="dxa"/>
          </w:tcPr>
          <w:p w14:paraId="31E47F56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44</w:t>
            </w:r>
          </w:p>
        </w:tc>
        <w:tc>
          <w:tcPr>
            <w:tcW w:w="598" w:type="dxa"/>
          </w:tcPr>
          <w:p w14:paraId="25F5CA47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10</w:t>
            </w:r>
          </w:p>
        </w:tc>
        <w:tc>
          <w:tcPr>
            <w:tcW w:w="594" w:type="dxa"/>
          </w:tcPr>
          <w:p w14:paraId="615DDCEF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39</w:t>
            </w:r>
          </w:p>
        </w:tc>
        <w:tc>
          <w:tcPr>
            <w:tcW w:w="594" w:type="dxa"/>
          </w:tcPr>
          <w:p w14:paraId="68F1A02D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28</w:t>
            </w:r>
          </w:p>
        </w:tc>
        <w:tc>
          <w:tcPr>
            <w:tcW w:w="595" w:type="dxa"/>
          </w:tcPr>
          <w:p w14:paraId="189AD902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05</w:t>
            </w:r>
          </w:p>
        </w:tc>
        <w:tc>
          <w:tcPr>
            <w:tcW w:w="599" w:type="dxa"/>
          </w:tcPr>
          <w:p w14:paraId="0783E278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23</w:t>
            </w:r>
          </w:p>
        </w:tc>
        <w:tc>
          <w:tcPr>
            <w:tcW w:w="587" w:type="dxa"/>
          </w:tcPr>
          <w:p w14:paraId="6993C6AB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46</w:t>
            </w:r>
          </w:p>
        </w:tc>
      </w:tr>
      <w:tr w:rsidR="00D37BAF" w:rsidRPr="008A7839" w14:paraId="3A3D7912" w14:textId="77777777" w:rsidTr="007164D8">
        <w:trPr>
          <w:trHeight w:val="75"/>
        </w:trPr>
        <w:tc>
          <w:tcPr>
            <w:tcW w:w="3369" w:type="dxa"/>
          </w:tcPr>
          <w:p w14:paraId="6BF07981" w14:textId="278538C9" w:rsidR="00D37BAF" w:rsidRPr="00937A57" w:rsidRDefault="00D37BAF" w:rsidP="007164D8">
            <w:pPr>
              <w:rPr>
                <w:sz w:val="20"/>
                <w:szCs w:val="20"/>
                <w:vertAlign w:val="superscript"/>
                <w:lang w:val="fr-CA"/>
              </w:rPr>
            </w:pPr>
            <w:r w:rsidRPr="00937A57">
              <w:rPr>
                <w:sz w:val="20"/>
                <w:szCs w:val="20"/>
                <w:lang w:val="fr-CA"/>
              </w:rPr>
              <w:t xml:space="preserve">4. Sexual </w:t>
            </w:r>
            <w:r w:rsidR="00A72E4C" w:rsidRPr="00937A57">
              <w:rPr>
                <w:sz w:val="20"/>
                <w:szCs w:val="20"/>
                <w:lang w:val="fr-CA"/>
              </w:rPr>
              <w:t>coercion</w:t>
            </w:r>
            <w:r w:rsidRPr="00937A57">
              <w:rPr>
                <w:sz w:val="20"/>
                <w:szCs w:val="20"/>
                <w:lang w:val="fr-CA"/>
              </w:rPr>
              <w:t xml:space="preserve"> perpetration T1</w:t>
            </w:r>
            <w:r w:rsidR="00CD3CD0" w:rsidRPr="00937A57">
              <w:rPr>
                <w:sz w:val="20"/>
                <w:szCs w:val="20"/>
                <w:vertAlign w:val="superscript"/>
                <w:lang w:val="fr-CA"/>
              </w:rPr>
              <w:t>b</w:t>
            </w:r>
          </w:p>
        </w:tc>
        <w:tc>
          <w:tcPr>
            <w:tcW w:w="1275" w:type="dxa"/>
          </w:tcPr>
          <w:p w14:paraId="03723278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1.57 (0.60)</w:t>
            </w:r>
          </w:p>
        </w:tc>
        <w:tc>
          <w:tcPr>
            <w:tcW w:w="1310" w:type="dxa"/>
          </w:tcPr>
          <w:p w14:paraId="4F06C896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0.50 (1.15)</w:t>
            </w:r>
          </w:p>
        </w:tc>
        <w:tc>
          <w:tcPr>
            <w:tcW w:w="1384" w:type="dxa"/>
          </w:tcPr>
          <w:p w14:paraId="5249F5A9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0.21 (0.43)</w:t>
            </w:r>
          </w:p>
        </w:tc>
        <w:tc>
          <w:tcPr>
            <w:tcW w:w="612" w:type="dxa"/>
          </w:tcPr>
          <w:p w14:paraId="7A62460F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27269C58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</w:tcPr>
          <w:p w14:paraId="0F48AF38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19" w:type="dxa"/>
          </w:tcPr>
          <w:p w14:paraId="7276A340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609" w:type="dxa"/>
          </w:tcPr>
          <w:p w14:paraId="4C61B906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98" w:type="dxa"/>
          </w:tcPr>
          <w:p w14:paraId="5C03EEE0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94" w:type="dxa"/>
          </w:tcPr>
          <w:p w14:paraId="1DEFDD18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94" w:type="dxa"/>
          </w:tcPr>
          <w:p w14:paraId="1601B3C5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95" w:type="dxa"/>
          </w:tcPr>
          <w:p w14:paraId="5A5A3C12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99" w:type="dxa"/>
          </w:tcPr>
          <w:p w14:paraId="52BF5E85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87" w:type="dxa"/>
          </w:tcPr>
          <w:p w14:paraId="129A084F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</w:tr>
      <w:tr w:rsidR="00D37BAF" w:rsidRPr="008A7839" w14:paraId="1B3F4376" w14:textId="77777777" w:rsidTr="007164D8">
        <w:trPr>
          <w:trHeight w:val="75"/>
        </w:trPr>
        <w:tc>
          <w:tcPr>
            <w:tcW w:w="3369" w:type="dxa"/>
          </w:tcPr>
          <w:p w14:paraId="635A6E1F" w14:textId="77777777" w:rsidR="00D37BAF" w:rsidRPr="00937A57" w:rsidRDefault="00D37BAF" w:rsidP="007164D8">
            <w:pPr>
              <w:rPr>
                <w:sz w:val="20"/>
                <w:szCs w:val="20"/>
                <w:vertAlign w:val="superscript"/>
              </w:rPr>
            </w:pPr>
            <w:r w:rsidRPr="00937A57">
              <w:rPr>
                <w:sz w:val="20"/>
                <w:szCs w:val="20"/>
              </w:rPr>
              <w:t>5. Masturbation frequency T1</w:t>
            </w:r>
          </w:p>
        </w:tc>
        <w:tc>
          <w:tcPr>
            <w:tcW w:w="1275" w:type="dxa"/>
          </w:tcPr>
          <w:p w14:paraId="1F3F7926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0.29 (0.60)</w:t>
            </w:r>
          </w:p>
        </w:tc>
        <w:tc>
          <w:tcPr>
            <w:tcW w:w="1310" w:type="dxa"/>
          </w:tcPr>
          <w:p w14:paraId="61177122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1.11 (1.15)</w:t>
            </w:r>
          </w:p>
        </w:tc>
        <w:tc>
          <w:tcPr>
            <w:tcW w:w="1384" w:type="dxa"/>
          </w:tcPr>
          <w:p w14:paraId="5B5C0662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4.36 (2.13)</w:t>
            </w:r>
          </w:p>
        </w:tc>
        <w:tc>
          <w:tcPr>
            <w:tcW w:w="612" w:type="dxa"/>
          </w:tcPr>
          <w:p w14:paraId="746DC00E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84*</w:t>
            </w:r>
          </w:p>
        </w:tc>
        <w:tc>
          <w:tcPr>
            <w:tcW w:w="566" w:type="dxa"/>
          </w:tcPr>
          <w:p w14:paraId="316DCCDA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24</w:t>
            </w:r>
          </w:p>
        </w:tc>
        <w:tc>
          <w:tcPr>
            <w:tcW w:w="664" w:type="dxa"/>
          </w:tcPr>
          <w:p w14:paraId="5C589319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62</w:t>
            </w:r>
          </w:p>
        </w:tc>
        <w:tc>
          <w:tcPr>
            <w:tcW w:w="519" w:type="dxa"/>
          </w:tcPr>
          <w:p w14:paraId="4D0FFFFF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609" w:type="dxa"/>
          </w:tcPr>
          <w:p w14:paraId="79DCB246" w14:textId="77777777" w:rsidR="00D37BAF" w:rsidRPr="008A7839" w:rsidRDefault="00D37BAF" w:rsidP="007164D8">
            <w:pPr>
              <w:jc w:val="center"/>
              <w:rPr>
                <w:b/>
                <w:bCs/>
                <w:sz w:val="20"/>
                <w:szCs w:val="20"/>
              </w:rPr>
            </w:pPr>
            <w:r w:rsidRPr="008A7839">
              <w:rPr>
                <w:b/>
                <w:bCs/>
                <w:sz w:val="20"/>
                <w:szCs w:val="20"/>
              </w:rPr>
              <w:t>.11</w:t>
            </w:r>
          </w:p>
        </w:tc>
        <w:tc>
          <w:tcPr>
            <w:tcW w:w="598" w:type="dxa"/>
          </w:tcPr>
          <w:p w14:paraId="22B02310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15</w:t>
            </w:r>
          </w:p>
        </w:tc>
        <w:tc>
          <w:tcPr>
            <w:tcW w:w="594" w:type="dxa"/>
          </w:tcPr>
          <w:p w14:paraId="5A3DEB90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64</w:t>
            </w:r>
          </w:p>
        </w:tc>
        <w:tc>
          <w:tcPr>
            <w:tcW w:w="594" w:type="dxa"/>
          </w:tcPr>
          <w:p w14:paraId="1482C97C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50</w:t>
            </w:r>
          </w:p>
        </w:tc>
        <w:tc>
          <w:tcPr>
            <w:tcW w:w="595" w:type="dxa"/>
          </w:tcPr>
          <w:p w14:paraId="7878492C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61</w:t>
            </w:r>
          </w:p>
        </w:tc>
        <w:tc>
          <w:tcPr>
            <w:tcW w:w="599" w:type="dxa"/>
          </w:tcPr>
          <w:p w14:paraId="399C26DA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&lt;.01</w:t>
            </w:r>
          </w:p>
        </w:tc>
        <w:tc>
          <w:tcPr>
            <w:tcW w:w="587" w:type="dxa"/>
          </w:tcPr>
          <w:p w14:paraId="368B5B6D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41</w:t>
            </w:r>
          </w:p>
        </w:tc>
      </w:tr>
      <w:tr w:rsidR="00D37BAF" w:rsidRPr="008A7839" w14:paraId="646E1F6D" w14:textId="77777777" w:rsidTr="007164D8">
        <w:trPr>
          <w:trHeight w:val="75"/>
        </w:trPr>
        <w:tc>
          <w:tcPr>
            <w:tcW w:w="3369" w:type="dxa"/>
          </w:tcPr>
          <w:p w14:paraId="650BB7B1" w14:textId="77777777" w:rsidR="00D37BAF" w:rsidRPr="00937A57" w:rsidRDefault="00D37BAF" w:rsidP="007164D8">
            <w:pPr>
              <w:rPr>
                <w:sz w:val="20"/>
                <w:szCs w:val="20"/>
                <w:vertAlign w:val="superscript"/>
              </w:rPr>
            </w:pPr>
            <w:r w:rsidRPr="00937A57">
              <w:rPr>
                <w:sz w:val="20"/>
                <w:szCs w:val="20"/>
              </w:rPr>
              <w:t xml:space="preserve">6. Religiosity T1 </w:t>
            </w:r>
          </w:p>
        </w:tc>
        <w:tc>
          <w:tcPr>
            <w:tcW w:w="1275" w:type="dxa"/>
          </w:tcPr>
          <w:p w14:paraId="0D92F97D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1.43 (0.60)</w:t>
            </w:r>
          </w:p>
        </w:tc>
        <w:tc>
          <w:tcPr>
            <w:tcW w:w="1310" w:type="dxa"/>
          </w:tcPr>
          <w:p w14:paraId="5A79F15F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1.94 (1.15)</w:t>
            </w:r>
          </w:p>
        </w:tc>
        <w:tc>
          <w:tcPr>
            <w:tcW w:w="1384" w:type="dxa"/>
          </w:tcPr>
          <w:p w14:paraId="132DB5DC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4.14 (1.51)</w:t>
            </w:r>
          </w:p>
        </w:tc>
        <w:tc>
          <w:tcPr>
            <w:tcW w:w="612" w:type="dxa"/>
          </w:tcPr>
          <w:p w14:paraId="5BA6856C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04</w:t>
            </w:r>
          </w:p>
        </w:tc>
        <w:tc>
          <w:tcPr>
            <w:tcW w:w="566" w:type="dxa"/>
          </w:tcPr>
          <w:p w14:paraId="1E596B89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11</w:t>
            </w:r>
          </w:p>
        </w:tc>
        <w:tc>
          <w:tcPr>
            <w:tcW w:w="664" w:type="dxa"/>
          </w:tcPr>
          <w:p w14:paraId="677F1E70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06</w:t>
            </w:r>
          </w:p>
        </w:tc>
        <w:tc>
          <w:tcPr>
            <w:tcW w:w="519" w:type="dxa"/>
          </w:tcPr>
          <w:p w14:paraId="12BFAD52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609" w:type="dxa"/>
          </w:tcPr>
          <w:p w14:paraId="5E68D537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12</w:t>
            </w:r>
          </w:p>
        </w:tc>
        <w:tc>
          <w:tcPr>
            <w:tcW w:w="598" w:type="dxa"/>
          </w:tcPr>
          <w:p w14:paraId="76C8822F" w14:textId="77777777" w:rsidR="00D37BAF" w:rsidRPr="008A7839" w:rsidRDefault="00D37BAF" w:rsidP="007164D8">
            <w:pPr>
              <w:jc w:val="center"/>
              <w:rPr>
                <w:b/>
                <w:bCs/>
                <w:sz w:val="20"/>
                <w:szCs w:val="20"/>
              </w:rPr>
            </w:pPr>
            <w:r w:rsidRPr="008A7839">
              <w:rPr>
                <w:b/>
                <w:bCs/>
                <w:sz w:val="20"/>
                <w:szCs w:val="20"/>
              </w:rPr>
              <w:t>.86*</w:t>
            </w:r>
          </w:p>
        </w:tc>
        <w:tc>
          <w:tcPr>
            <w:tcW w:w="594" w:type="dxa"/>
          </w:tcPr>
          <w:p w14:paraId="053731CD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25</w:t>
            </w:r>
          </w:p>
        </w:tc>
        <w:tc>
          <w:tcPr>
            <w:tcW w:w="594" w:type="dxa"/>
          </w:tcPr>
          <w:p w14:paraId="317E282A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42</w:t>
            </w:r>
          </w:p>
        </w:tc>
        <w:tc>
          <w:tcPr>
            <w:tcW w:w="595" w:type="dxa"/>
          </w:tcPr>
          <w:p w14:paraId="4FD7B0EB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28</w:t>
            </w:r>
          </w:p>
        </w:tc>
        <w:tc>
          <w:tcPr>
            <w:tcW w:w="599" w:type="dxa"/>
          </w:tcPr>
          <w:p w14:paraId="20AB0329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25</w:t>
            </w:r>
          </w:p>
        </w:tc>
        <w:tc>
          <w:tcPr>
            <w:tcW w:w="587" w:type="dxa"/>
          </w:tcPr>
          <w:p w14:paraId="5BA502ED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56</w:t>
            </w:r>
          </w:p>
        </w:tc>
      </w:tr>
      <w:tr w:rsidR="00D37BAF" w:rsidRPr="008A7839" w14:paraId="50D94AF9" w14:textId="77777777" w:rsidTr="007164D8">
        <w:trPr>
          <w:trHeight w:val="75"/>
        </w:trPr>
        <w:tc>
          <w:tcPr>
            <w:tcW w:w="3369" w:type="dxa"/>
          </w:tcPr>
          <w:p w14:paraId="6FB896ED" w14:textId="77777777" w:rsidR="00D37BAF" w:rsidRPr="00937A57" w:rsidRDefault="00D37BAF" w:rsidP="007164D8">
            <w:pPr>
              <w:rPr>
                <w:sz w:val="20"/>
                <w:szCs w:val="20"/>
              </w:rPr>
            </w:pPr>
            <w:r w:rsidRPr="00937A57">
              <w:rPr>
                <w:sz w:val="20"/>
                <w:szCs w:val="20"/>
              </w:rPr>
              <w:t>7. Relationship length T1 (months)</w:t>
            </w:r>
          </w:p>
        </w:tc>
        <w:tc>
          <w:tcPr>
            <w:tcW w:w="1275" w:type="dxa"/>
          </w:tcPr>
          <w:p w14:paraId="1782E561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1.28 (0.60)</w:t>
            </w:r>
          </w:p>
        </w:tc>
        <w:tc>
          <w:tcPr>
            <w:tcW w:w="1310" w:type="dxa"/>
          </w:tcPr>
          <w:p w14:paraId="13A687A4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1.07 (1.15)</w:t>
            </w:r>
          </w:p>
        </w:tc>
        <w:tc>
          <w:tcPr>
            <w:tcW w:w="1384" w:type="dxa"/>
          </w:tcPr>
          <w:p w14:paraId="76AE6A67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38.00 (29.92)</w:t>
            </w:r>
          </w:p>
        </w:tc>
        <w:tc>
          <w:tcPr>
            <w:tcW w:w="612" w:type="dxa"/>
          </w:tcPr>
          <w:p w14:paraId="1C34EABB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25</w:t>
            </w:r>
          </w:p>
        </w:tc>
        <w:tc>
          <w:tcPr>
            <w:tcW w:w="566" w:type="dxa"/>
          </w:tcPr>
          <w:p w14:paraId="351DBE68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14</w:t>
            </w:r>
          </w:p>
        </w:tc>
        <w:tc>
          <w:tcPr>
            <w:tcW w:w="664" w:type="dxa"/>
          </w:tcPr>
          <w:p w14:paraId="511E77A5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39</w:t>
            </w:r>
          </w:p>
        </w:tc>
        <w:tc>
          <w:tcPr>
            <w:tcW w:w="519" w:type="dxa"/>
          </w:tcPr>
          <w:p w14:paraId="18E0C2F2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609" w:type="dxa"/>
          </w:tcPr>
          <w:p w14:paraId="01A374C4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64</w:t>
            </w:r>
          </w:p>
        </w:tc>
        <w:tc>
          <w:tcPr>
            <w:tcW w:w="598" w:type="dxa"/>
          </w:tcPr>
          <w:p w14:paraId="76C3352D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25</w:t>
            </w:r>
          </w:p>
        </w:tc>
        <w:tc>
          <w:tcPr>
            <w:tcW w:w="594" w:type="dxa"/>
          </w:tcPr>
          <w:p w14:paraId="39DC0579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94" w:type="dxa"/>
          </w:tcPr>
          <w:p w14:paraId="48CAB737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48</w:t>
            </w:r>
          </w:p>
        </w:tc>
        <w:tc>
          <w:tcPr>
            <w:tcW w:w="595" w:type="dxa"/>
          </w:tcPr>
          <w:p w14:paraId="23E3A507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68</w:t>
            </w:r>
          </w:p>
        </w:tc>
        <w:tc>
          <w:tcPr>
            <w:tcW w:w="599" w:type="dxa"/>
          </w:tcPr>
          <w:p w14:paraId="6F3ED488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79</w:t>
            </w:r>
          </w:p>
        </w:tc>
        <w:tc>
          <w:tcPr>
            <w:tcW w:w="587" w:type="dxa"/>
          </w:tcPr>
          <w:p w14:paraId="586C6130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38</w:t>
            </w:r>
          </w:p>
        </w:tc>
      </w:tr>
      <w:tr w:rsidR="00D37BAF" w:rsidRPr="008A7839" w14:paraId="1F87E96D" w14:textId="77777777" w:rsidTr="007164D8">
        <w:trPr>
          <w:trHeight w:val="75"/>
        </w:trPr>
        <w:tc>
          <w:tcPr>
            <w:tcW w:w="3369" w:type="dxa"/>
          </w:tcPr>
          <w:p w14:paraId="3B1E18CF" w14:textId="00B64D43" w:rsidR="00D37BAF" w:rsidRPr="00937A57" w:rsidRDefault="00D37BAF" w:rsidP="007164D8">
            <w:pPr>
              <w:rPr>
                <w:sz w:val="20"/>
                <w:szCs w:val="20"/>
                <w:vertAlign w:val="superscript"/>
              </w:rPr>
            </w:pPr>
            <w:r w:rsidRPr="00937A57">
              <w:rPr>
                <w:sz w:val="20"/>
                <w:szCs w:val="20"/>
              </w:rPr>
              <w:t>8. Pornography use frequency T2</w:t>
            </w:r>
            <w:r w:rsidR="00CD3CD0" w:rsidRPr="00937A5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0CAA9BB0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0.19 (0.64)</w:t>
            </w:r>
          </w:p>
        </w:tc>
        <w:tc>
          <w:tcPr>
            <w:tcW w:w="1310" w:type="dxa"/>
          </w:tcPr>
          <w:p w14:paraId="0823644A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1.06 (1.23)</w:t>
            </w:r>
          </w:p>
        </w:tc>
        <w:tc>
          <w:tcPr>
            <w:tcW w:w="1384" w:type="dxa"/>
          </w:tcPr>
          <w:p w14:paraId="50CB2AF2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3.17 (1.90)</w:t>
            </w:r>
          </w:p>
        </w:tc>
        <w:tc>
          <w:tcPr>
            <w:tcW w:w="612" w:type="dxa"/>
          </w:tcPr>
          <w:p w14:paraId="1D3B6B5F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90*</w:t>
            </w:r>
          </w:p>
        </w:tc>
        <w:tc>
          <w:tcPr>
            <w:tcW w:w="566" w:type="dxa"/>
          </w:tcPr>
          <w:p w14:paraId="0B92CCBE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58</w:t>
            </w:r>
          </w:p>
        </w:tc>
        <w:tc>
          <w:tcPr>
            <w:tcW w:w="664" w:type="dxa"/>
          </w:tcPr>
          <w:p w14:paraId="19C55577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82*</w:t>
            </w:r>
          </w:p>
        </w:tc>
        <w:tc>
          <w:tcPr>
            <w:tcW w:w="519" w:type="dxa"/>
          </w:tcPr>
          <w:p w14:paraId="426C71CC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609" w:type="dxa"/>
          </w:tcPr>
          <w:p w14:paraId="55568875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76</w:t>
            </w:r>
          </w:p>
        </w:tc>
        <w:tc>
          <w:tcPr>
            <w:tcW w:w="598" w:type="dxa"/>
          </w:tcPr>
          <w:p w14:paraId="73BDD92D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45</w:t>
            </w:r>
          </w:p>
        </w:tc>
        <w:tc>
          <w:tcPr>
            <w:tcW w:w="594" w:type="dxa"/>
          </w:tcPr>
          <w:p w14:paraId="55418A08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03</w:t>
            </w:r>
          </w:p>
        </w:tc>
        <w:tc>
          <w:tcPr>
            <w:tcW w:w="594" w:type="dxa"/>
          </w:tcPr>
          <w:p w14:paraId="4E594A51" w14:textId="77777777" w:rsidR="00D37BAF" w:rsidRPr="008A7839" w:rsidRDefault="00D37BAF" w:rsidP="007164D8">
            <w:pPr>
              <w:jc w:val="center"/>
              <w:rPr>
                <w:b/>
                <w:bCs/>
                <w:sz w:val="20"/>
                <w:szCs w:val="20"/>
              </w:rPr>
            </w:pPr>
            <w:r w:rsidRPr="008A7839">
              <w:rPr>
                <w:b/>
                <w:bCs/>
                <w:sz w:val="20"/>
                <w:szCs w:val="20"/>
              </w:rPr>
              <w:t>-.28</w:t>
            </w:r>
          </w:p>
        </w:tc>
        <w:tc>
          <w:tcPr>
            <w:tcW w:w="595" w:type="dxa"/>
          </w:tcPr>
          <w:p w14:paraId="5284F777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08</w:t>
            </w:r>
          </w:p>
        </w:tc>
        <w:tc>
          <w:tcPr>
            <w:tcW w:w="599" w:type="dxa"/>
          </w:tcPr>
          <w:p w14:paraId="52167B9A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37</w:t>
            </w:r>
          </w:p>
        </w:tc>
        <w:tc>
          <w:tcPr>
            <w:tcW w:w="587" w:type="dxa"/>
          </w:tcPr>
          <w:p w14:paraId="4390A7F3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22</w:t>
            </w:r>
          </w:p>
        </w:tc>
      </w:tr>
      <w:tr w:rsidR="00D37BAF" w:rsidRPr="008A7839" w14:paraId="1EBF8C4D" w14:textId="77777777" w:rsidTr="007164D8">
        <w:trPr>
          <w:trHeight w:val="75"/>
        </w:trPr>
        <w:tc>
          <w:tcPr>
            <w:tcW w:w="3369" w:type="dxa"/>
          </w:tcPr>
          <w:p w14:paraId="3C12AD66" w14:textId="29B2D898" w:rsidR="00D37BAF" w:rsidRPr="00937A57" w:rsidRDefault="00D37BAF" w:rsidP="007164D8">
            <w:pPr>
              <w:rPr>
                <w:sz w:val="20"/>
                <w:szCs w:val="20"/>
                <w:lang w:val="fr-CA"/>
              </w:rPr>
            </w:pPr>
            <w:r w:rsidRPr="00937A57">
              <w:rPr>
                <w:sz w:val="20"/>
                <w:szCs w:val="20"/>
                <w:lang w:val="fr-CA"/>
              </w:rPr>
              <w:t>9. Physical IPV perpetration T2</w:t>
            </w:r>
            <w:r w:rsidR="00CD3CD0" w:rsidRPr="00937A57">
              <w:rPr>
                <w:sz w:val="20"/>
                <w:szCs w:val="20"/>
                <w:vertAlign w:val="superscript"/>
                <w:lang w:val="fr-CA"/>
              </w:rPr>
              <w:t>b</w:t>
            </w:r>
          </w:p>
        </w:tc>
        <w:tc>
          <w:tcPr>
            <w:tcW w:w="1275" w:type="dxa"/>
          </w:tcPr>
          <w:p w14:paraId="339301BD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2.42 (0.66)</w:t>
            </w:r>
          </w:p>
        </w:tc>
        <w:tc>
          <w:tcPr>
            <w:tcW w:w="1310" w:type="dxa"/>
          </w:tcPr>
          <w:p w14:paraId="29B687C7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5.51 (1.28)</w:t>
            </w:r>
          </w:p>
        </w:tc>
        <w:tc>
          <w:tcPr>
            <w:tcW w:w="1384" w:type="dxa"/>
          </w:tcPr>
          <w:p w14:paraId="5A83A825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0.27 (0.65)</w:t>
            </w:r>
          </w:p>
        </w:tc>
        <w:tc>
          <w:tcPr>
            <w:tcW w:w="612" w:type="dxa"/>
          </w:tcPr>
          <w:p w14:paraId="07D67EE4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4ACEB670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</w:tcPr>
          <w:p w14:paraId="7739B6B5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19" w:type="dxa"/>
          </w:tcPr>
          <w:p w14:paraId="7C233DA7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609" w:type="dxa"/>
          </w:tcPr>
          <w:p w14:paraId="6F013244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98" w:type="dxa"/>
          </w:tcPr>
          <w:p w14:paraId="1BF24B9F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94" w:type="dxa"/>
          </w:tcPr>
          <w:p w14:paraId="394BE269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94" w:type="dxa"/>
          </w:tcPr>
          <w:p w14:paraId="2F39B335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95" w:type="dxa"/>
          </w:tcPr>
          <w:p w14:paraId="539CC2A8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99" w:type="dxa"/>
          </w:tcPr>
          <w:p w14:paraId="3FE48F08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87" w:type="dxa"/>
          </w:tcPr>
          <w:p w14:paraId="3E50043E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</w:tr>
      <w:tr w:rsidR="00D37BAF" w:rsidRPr="008A7839" w14:paraId="2043CA8E" w14:textId="77777777" w:rsidTr="007164D8">
        <w:trPr>
          <w:trHeight w:val="75"/>
        </w:trPr>
        <w:tc>
          <w:tcPr>
            <w:tcW w:w="3369" w:type="dxa"/>
          </w:tcPr>
          <w:p w14:paraId="35762E48" w14:textId="77777777" w:rsidR="00D37BAF" w:rsidRPr="00937A57" w:rsidRDefault="00D37BAF" w:rsidP="007164D8">
            <w:pPr>
              <w:rPr>
                <w:sz w:val="20"/>
                <w:szCs w:val="20"/>
              </w:rPr>
            </w:pPr>
            <w:r w:rsidRPr="00937A57">
              <w:rPr>
                <w:sz w:val="20"/>
                <w:szCs w:val="20"/>
              </w:rPr>
              <w:t xml:space="preserve">10. Psychological IPV perpetration T2 </w:t>
            </w:r>
          </w:p>
        </w:tc>
        <w:tc>
          <w:tcPr>
            <w:tcW w:w="1275" w:type="dxa"/>
          </w:tcPr>
          <w:p w14:paraId="11DA3E80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0.09 (0.66)</w:t>
            </w:r>
          </w:p>
        </w:tc>
        <w:tc>
          <w:tcPr>
            <w:tcW w:w="1310" w:type="dxa"/>
          </w:tcPr>
          <w:p w14:paraId="7C9C6CC5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2.04 (1.28)</w:t>
            </w:r>
          </w:p>
        </w:tc>
        <w:tc>
          <w:tcPr>
            <w:tcW w:w="1384" w:type="dxa"/>
          </w:tcPr>
          <w:p w14:paraId="1805AB38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1.73 (1.74)</w:t>
            </w:r>
          </w:p>
        </w:tc>
        <w:tc>
          <w:tcPr>
            <w:tcW w:w="612" w:type="dxa"/>
          </w:tcPr>
          <w:p w14:paraId="2C863B51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33</w:t>
            </w:r>
          </w:p>
        </w:tc>
        <w:tc>
          <w:tcPr>
            <w:tcW w:w="566" w:type="dxa"/>
          </w:tcPr>
          <w:p w14:paraId="349E6034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45</w:t>
            </w:r>
          </w:p>
        </w:tc>
        <w:tc>
          <w:tcPr>
            <w:tcW w:w="664" w:type="dxa"/>
          </w:tcPr>
          <w:p w14:paraId="3ADD7332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79</w:t>
            </w:r>
          </w:p>
        </w:tc>
        <w:tc>
          <w:tcPr>
            <w:tcW w:w="519" w:type="dxa"/>
          </w:tcPr>
          <w:p w14:paraId="5C9929DE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609" w:type="dxa"/>
          </w:tcPr>
          <w:p w14:paraId="7AE80848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27</w:t>
            </w:r>
          </w:p>
        </w:tc>
        <w:tc>
          <w:tcPr>
            <w:tcW w:w="598" w:type="dxa"/>
          </w:tcPr>
          <w:p w14:paraId="32929BCE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&lt;.01</w:t>
            </w:r>
          </w:p>
        </w:tc>
        <w:tc>
          <w:tcPr>
            <w:tcW w:w="594" w:type="dxa"/>
          </w:tcPr>
          <w:p w14:paraId="3D700C2C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.19</w:t>
            </w:r>
          </w:p>
        </w:tc>
        <w:tc>
          <w:tcPr>
            <w:tcW w:w="594" w:type="dxa"/>
          </w:tcPr>
          <w:p w14:paraId="0E8FC1C3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50</w:t>
            </w:r>
          </w:p>
        </w:tc>
        <w:tc>
          <w:tcPr>
            <w:tcW w:w="595" w:type="dxa"/>
          </w:tcPr>
          <w:p w14:paraId="3C091E25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99" w:type="dxa"/>
          </w:tcPr>
          <w:p w14:paraId="44D65625" w14:textId="77777777" w:rsidR="00D37BAF" w:rsidRPr="008A7839" w:rsidRDefault="00D37BAF" w:rsidP="007164D8">
            <w:pPr>
              <w:jc w:val="center"/>
              <w:rPr>
                <w:b/>
                <w:bCs/>
                <w:sz w:val="20"/>
                <w:szCs w:val="20"/>
              </w:rPr>
            </w:pPr>
            <w:r w:rsidRPr="008A7839">
              <w:rPr>
                <w:b/>
                <w:bCs/>
                <w:sz w:val="20"/>
                <w:szCs w:val="20"/>
              </w:rPr>
              <w:t>&lt;.01</w:t>
            </w:r>
          </w:p>
        </w:tc>
        <w:tc>
          <w:tcPr>
            <w:tcW w:w="587" w:type="dxa"/>
          </w:tcPr>
          <w:p w14:paraId="6DB3A813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.61</w:t>
            </w:r>
          </w:p>
        </w:tc>
      </w:tr>
      <w:tr w:rsidR="00D37BAF" w:rsidRPr="008A7839" w14:paraId="3AF4E2B7" w14:textId="77777777" w:rsidTr="007164D8">
        <w:trPr>
          <w:trHeight w:val="75"/>
        </w:trPr>
        <w:tc>
          <w:tcPr>
            <w:tcW w:w="3369" w:type="dxa"/>
            <w:tcBorders>
              <w:bottom w:val="single" w:sz="4" w:space="0" w:color="auto"/>
            </w:tcBorders>
          </w:tcPr>
          <w:p w14:paraId="63BE618E" w14:textId="2C3356D7" w:rsidR="00D37BAF" w:rsidRPr="00937A57" w:rsidRDefault="00D37BAF" w:rsidP="007164D8">
            <w:pPr>
              <w:rPr>
                <w:sz w:val="20"/>
                <w:szCs w:val="20"/>
                <w:lang w:val="fr-CA"/>
              </w:rPr>
            </w:pPr>
            <w:r w:rsidRPr="00937A57">
              <w:rPr>
                <w:sz w:val="20"/>
                <w:szCs w:val="20"/>
                <w:lang w:val="fr-CA"/>
              </w:rPr>
              <w:t xml:space="preserve">11. Sexual </w:t>
            </w:r>
            <w:r w:rsidR="00A72E4C" w:rsidRPr="00937A57">
              <w:rPr>
                <w:sz w:val="20"/>
                <w:szCs w:val="20"/>
                <w:lang w:val="fr-CA"/>
              </w:rPr>
              <w:t>coercion</w:t>
            </w:r>
            <w:r w:rsidRPr="00937A57">
              <w:rPr>
                <w:sz w:val="20"/>
                <w:szCs w:val="20"/>
                <w:lang w:val="fr-CA"/>
              </w:rPr>
              <w:t xml:space="preserve"> perpetration T2</w:t>
            </w:r>
            <w:r w:rsidR="00CD3CD0" w:rsidRPr="00937A57">
              <w:rPr>
                <w:sz w:val="20"/>
                <w:szCs w:val="20"/>
                <w:vertAlign w:val="superscript"/>
                <w:lang w:val="fr-CA"/>
              </w:rPr>
              <w:t>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9B178BA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3.32 (0.66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48713FE0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11.00 (1.28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3BAC5914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0.09 (0.30)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5DE232E6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49C78B34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07342814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14:paraId="76F2471A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479EA75B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2C873217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599962A3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6C69EF96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14:paraId="37194EAB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60EBD5A7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52705836" w14:textId="77777777" w:rsidR="00D37BAF" w:rsidRPr="008A7839" w:rsidRDefault="00D37BAF" w:rsidP="007164D8">
            <w:pPr>
              <w:jc w:val="center"/>
              <w:rPr>
                <w:sz w:val="20"/>
                <w:szCs w:val="20"/>
              </w:rPr>
            </w:pPr>
            <w:r w:rsidRPr="008A7839">
              <w:rPr>
                <w:sz w:val="20"/>
                <w:szCs w:val="20"/>
              </w:rPr>
              <w:t>-</w:t>
            </w:r>
          </w:p>
        </w:tc>
      </w:tr>
    </w:tbl>
    <w:p w14:paraId="5FAA4AD0" w14:textId="6BC0630A" w:rsidR="00D37BAF" w:rsidRPr="00CE0B31" w:rsidRDefault="00D37BAF" w:rsidP="00D37BAF">
      <w:pPr>
        <w:spacing w:line="480" w:lineRule="auto"/>
      </w:pPr>
      <w:r w:rsidRPr="00536BC7">
        <w:rPr>
          <w:i/>
          <w:iCs/>
        </w:rPr>
        <w:t xml:space="preserve">Notes. M </w:t>
      </w:r>
      <w:r w:rsidRPr="00536BC7">
        <w:t xml:space="preserve">= Mean. </w:t>
      </w:r>
      <w:r w:rsidRPr="00536BC7">
        <w:rPr>
          <w:i/>
          <w:iCs/>
        </w:rPr>
        <w:t xml:space="preserve">SD </w:t>
      </w:r>
      <w:r w:rsidRPr="00536BC7">
        <w:t>= Standard Deviation. Skew. = Skewness. Kurt. = Kurtosis. S.E. = Standard Error. T1 = Time 1. T2 = Time 2. IPV = Intimate Partner Violence</w:t>
      </w:r>
      <w:r w:rsidRPr="006F425E">
        <w:t>.</w:t>
      </w:r>
      <w:r w:rsidRPr="002B3E61">
        <w:t xml:space="preserve"> Correlations presented below the </w:t>
      </w:r>
      <w:r w:rsidRPr="00CE0B31">
        <w:t xml:space="preserve">diagonal represent the actor associations (i.e., association between an individual X and their own Y), correlations presented above the diagonal represent the partner associations (i.e., association between an individual X and their partner Y), and correlations </w:t>
      </w:r>
      <w:r w:rsidR="007F6A74" w:rsidRPr="00CE0B31">
        <w:t>on the diagonal (</w:t>
      </w:r>
      <w:r w:rsidRPr="00CE0B31">
        <w:t>in bold</w:t>
      </w:r>
      <w:r w:rsidR="007F6A74" w:rsidRPr="00CE0B31">
        <w:t>)</w:t>
      </w:r>
      <w:r w:rsidRPr="00CE0B31">
        <w:t xml:space="preserve"> represent between partners correlations.</w:t>
      </w:r>
    </w:p>
    <w:p w14:paraId="12297C84" w14:textId="0C449815" w:rsidR="00CD3CD0" w:rsidRPr="00CE0B31" w:rsidRDefault="00CD3CD0" w:rsidP="00D37BAF">
      <w:pPr>
        <w:spacing w:line="480" w:lineRule="auto"/>
      </w:pPr>
      <w:r w:rsidRPr="00CE0B31">
        <w:rPr>
          <w:vertAlign w:val="superscript"/>
        </w:rPr>
        <w:t>a</w:t>
      </w:r>
      <w:r w:rsidRPr="00CE0B31">
        <w:t xml:space="preserve"> 0 = never, 1 = less than 1 time per month, 2 = 1 time per month, 3 = 2–3 times per month, 4 = 1 time per week, 5 = many times per week, 6 = 1 time per day, and 7 = many times per day.</w:t>
      </w:r>
    </w:p>
    <w:p w14:paraId="10A4E1ED" w14:textId="3EB2EEC5" w:rsidR="00CB5581" w:rsidRPr="00CB5581" w:rsidRDefault="00CD3CD0" w:rsidP="00CB5581">
      <w:pPr>
        <w:spacing w:line="480" w:lineRule="auto"/>
        <w:rPr>
          <w:lang w:eastAsia="fr-CA"/>
        </w:rPr>
      </w:pPr>
      <w:r w:rsidRPr="00CE0B31">
        <w:rPr>
          <w:vertAlign w:val="superscript"/>
        </w:rPr>
        <w:t>b</w:t>
      </w:r>
      <w:r w:rsidR="00D37BAF" w:rsidRPr="00CE0B31">
        <w:t xml:space="preserve"> All participants reported the same value for sexual </w:t>
      </w:r>
      <w:r w:rsidR="00EF23F7">
        <w:t>coercion</w:t>
      </w:r>
      <w:r w:rsidR="00D37BAF" w:rsidRPr="00CE0B31">
        <w:t xml:space="preserve"> perpetration at Time 1 and Time 2, and physical IPV perpetration at Time 2. As they</w:t>
      </w:r>
      <w:r w:rsidR="00D37BAF">
        <w:t xml:space="preserve"> were a constant, correlations could not be computed between them and the other variables in the analysis.</w:t>
      </w:r>
      <w:r w:rsidR="00CE0B31">
        <w:t xml:space="preserve"> </w:t>
      </w:r>
      <w:r w:rsidR="00D37BAF" w:rsidRPr="00536BC7">
        <w:rPr>
          <w:i/>
          <w:iCs/>
        </w:rPr>
        <w:t xml:space="preserve">*p </w:t>
      </w:r>
      <w:r w:rsidR="00D37BAF" w:rsidRPr="00536BC7">
        <w:t>&lt; .0</w:t>
      </w:r>
      <w:r w:rsidR="00CB5581">
        <w:t>5</w:t>
      </w:r>
    </w:p>
    <w:sectPr w:rsidR="00CB5581" w:rsidRPr="00CB5581" w:rsidSect="00CB55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FC3CB" w14:textId="77777777" w:rsidR="00657119" w:rsidRDefault="00657119" w:rsidP="005D263C">
      <w:r>
        <w:separator/>
      </w:r>
    </w:p>
  </w:endnote>
  <w:endnote w:type="continuationSeparator" w:id="0">
    <w:p w14:paraId="20BC52FF" w14:textId="77777777" w:rsidR="00657119" w:rsidRDefault="00657119" w:rsidP="005D2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041936192"/>
      <w:docPartObj>
        <w:docPartGallery w:val="Page Numbers (Bottom of Page)"/>
        <w:docPartUnique/>
      </w:docPartObj>
    </w:sdtPr>
    <w:sdtContent>
      <w:p w14:paraId="3662B96D" w14:textId="701625CD" w:rsidR="007164D8" w:rsidRDefault="007164D8" w:rsidP="007164D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CA3C67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3093EFC9" w14:textId="77777777" w:rsidR="007164D8" w:rsidRDefault="007164D8" w:rsidP="00AC041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553DD" w14:textId="77777777" w:rsidR="007164D8" w:rsidRDefault="007164D8" w:rsidP="00AC041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5921A" w14:textId="77777777" w:rsidR="00657119" w:rsidRDefault="00657119" w:rsidP="005D263C">
      <w:r>
        <w:separator/>
      </w:r>
    </w:p>
  </w:footnote>
  <w:footnote w:type="continuationSeparator" w:id="0">
    <w:p w14:paraId="2FD164AE" w14:textId="77777777" w:rsidR="00657119" w:rsidRDefault="00657119" w:rsidP="005D26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588371578"/>
      <w:docPartObj>
        <w:docPartGallery w:val="Page Numbers (Top of Page)"/>
        <w:docPartUnique/>
      </w:docPartObj>
    </w:sdtPr>
    <w:sdtContent>
      <w:p w14:paraId="07B15F19" w14:textId="3E68AC64" w:rsidR="00A05461" w:rsidRDefault="00A05461" w:rsidP="00925BC1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E11AFB7" w14:textId="77777777" w:rsidR="00A05461" w:rsidRDefault="00A05461" w:rsidP="00A05461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  <w:rFonts w:ascii="Times New Roman" w:hAnsi="Times New Roman" w:cs="Times New Roman"/>
        <w:sz w:val="24"/>
        <w:szCs w:val="24"/>
      </w:rPr>
      <w:id w:val="1452362252"/>
      <w:docPartObj>
        <w:docPartGallery w:val="Page Numbers (Top of Page)"/>
        <w:docPartUnique/>
      </w:docPartObj>
    </w:sdtPr>
    <w:sdtContent>
      <w:p w14:paraId="7005C2DD" w14:textId="2727F34D" w:rsidR="00A05461" w:rsidRPr="00007C13" w:rsidRDefault="00A05461" w:rsidP="00925BC1">
        <w:pPr>
          <w:pStyle w:val="En-tte"/>
          <w:framePr w:wrap="none" w:vAnchor="text" w:hAnchor="margin" w:xAlign="right" w:y="1"/>
          <w:rPr>
            <w:rStyle w:val="Numrodepage"/>
            <w:rFonts w:ascii="Times New Roman" w:hAnsi="Times New Roman" w:cs="Times New Roman"/>
            <w:sz w:val="24"/>
            <w:szCs w:val="24"/>
            <w:lang w:val="en-US"/>
          </w:rPr>
        </w:pPr>
        <w:r w:rsidRPr="00A05461">
          <w:rPr>
            <w:rStyle w:val="Numrodepage"/>
            <w:rFonts w:ascii="Times New Roman" w:hAnsi="Times New Roman" w:cs="Times New Roman"/>
            <w:sz w:val="24"/>
            <w:szCs w:val="24"/>
          </w:rPr>
          <w:fldChar w:fldCharType="begin"/>
        </w:r>
        <w:r w:rsidRPr="00007C13">
          <w:rPr>
            <w:rStyle w:val="Numrodepage"/>
            <w:rFonts w:ascii="Times New Roman" w:hAnsi="Times New Roman" w:cs="Times New Roman"/>
            <w:sz w:val="24"/>
            <w:szCs w:val="24"/>
            <w:lang w:val="en-US"/>
          </w:rPr>
          <w:instrText xml:space="preserve"> PAGE </w:instrText>
        </w:r>
        <w:r w:rsidRPr="00A05461">
          <w:rPr>
            <w:rStyle w:val="Numrodepage"/>
            <w:rFonts w:ascii="Times New Roman" w:hAnsi="Times New Roman" w:cs="Times New Roman"/>
            <w:sz w:val="24"/>
            <w:szCs w:val="24"/>
          </w:rPr>
          <w:fldChar w:fldCharType="separate"/>
        </w:r>
        <w:r w:rsidRPr="00007C13">
          <w:rPr>
            <w:rStyle w:val="Numrodepage"/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  <w:r w:rsidRPr="00A05461">
          <w:rPr>
            <w:rStyle w:val="Numrodepage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4DDD410" w14:textId="6D3D33A5" w:rsidR="00CA3C67" w:rsidRPr="00A05461" w:rsidRDefault="0020114E" w:rsidP="00A05461">
    <w:pPr>
      <w:pStyle w:val="En-tte"/>
      <w:ind w:right="360"/>
      <w:rPr>
        <w:rFonts w:ascii="Times New Roman" w:hAnsi="Times New Roman" w:cs="Times New Roman"/>
        <w:sz w:val="24"/>
        <w:szCs w:val="24"/>
        <w:lang w:val="en-US"/>
      </w:rPr>
    </w:pPr>
    <w:r w:rsidRPr="0020114E">
      <w:rPr>
        <w:rFonts w:ascii="Times New Roman" w:hAnsi="Times New Roman" w:cs="Times New Roman"/>
        <w:sz w:val="24"/>
        <w:szCs w:val="24"/>
        <w:lang w:val="en-US"/>
      </w:rPr>
      <w:t>PORNOGRAPHY</w:t>
    </w:r>
    <w:r w:rsidR="00A05461">
      <w:rPr>
        <w:rFonts w:ascii="Times New Roman" w:hAnsi="Times New Roman" w:cs="Times New Roman"/>
        <w:sz w:val="24"/>
        <w:szCs w:val="24"/>
        <w:lang w:val="en-US"/>
      </w:rPr>
      <w:t xml:space="preserve"> USE AND INTIMATE PARTNER</w:t>
    </w:r>
    <w:r w:rsidRPr="0020114E">
      <w:rPr>
        <w:rFonts w:ascii="Times New Roman" w:hAnsi="Times New Roman" w:cs="Times New Roman"/>
        <w:sz w:val="24"/>
        <w:szCs w:val="24"/>
        <w:lang w:val="en-US"/>
      </w:rPr>
      <w:t xml:space="preserve"> VIOLENC</w:t>
    </w:r>
    <w:r w:rsidR="00A05461">
      <w:rPr>
        <w:rFonts w:ascii="Times New Roman" w:hAnsi="Times New Roman" w:cs="Times New Roman"/>
        <w:sz w:val="24"/>
        <w:szCs w:val="24"/>
        <w:lang w:val="en-US"/>
      </w:rPr>
      <w:t>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1906791"/>
      <w:docPartObj>
        <w:docPartGallery w:val="Page Numbers (Top of Page)"/>
        <w:docPartUnique/>
      </w:docPartObj>
    </w:sdtPr>
    <w:sdtContent>
      <w:p w14:paraId="449068F9" w14:textId="75E1A564" w:rsidR="00CA3C67" w:rsidRDefault="00CA3C67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709457C" w14:textId="77777777" w:rsidR="00CA3C67" w:rsidRDefault="00CA3C67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6B23D6"/>
    <w:multiLevelType w:val="multilevel"/>
    <w:tmpl w:val="E3B8A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F8C5D00"/>
    <w:multiLevelType w:val="hybridMultilevel"/>
    <w:tmpl w:val="4E9E67C8"/>
    <w:lvl w:ilvl="0" w:tplc="6D4C9E7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4A2285"/>
    <w:multiLevelType w:val="multilevel"/>
    <w:tmpl w:val="E682C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CEC69B5"/>
    <w:multiLevelType w:val="hybridMultilevel"/>
    <w:tmpl w:val="CC22A9BC"/>
    <w:lvl w:ilvl="0" w:tplc="04B86F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408594">
    <w:abstractNumId w:val="3"/>
  </w:num>
  <w:num w:numId="2" w16cid:durableId="18259733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64854201">
    <w:abstractNumId w:val="0"/>
  </w:num>
  <w:num w:numId="4" w16cid:durableId="1844843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9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F6941"/>
    <w:rsid w:val="00000F8B"/>
    <w:rsid w:val="00001AA1"/>
    <w:rsid w:val="0000279A"/>
    <w:rsid w:val="00002AC2"/>
    <w:rsid w:val="000043BC"/>
    <w:rsid w:val="000056C2"/>
    <w:rsid w:val="00007C13"/>
    <w:rsid w:val="00010890"/>
    <w:rsid w:val="00010912"/>
    <w:rsid w:val="000110B5"/>
    <w:rsid w:val="000126E8"/>
    <w:rsid w:val="00012AC1"/>
    <w:rsid w:val="00012F44"/>
    <w:rsid w:val="0001388F"/>
    <w:rsid w:val="00013B52"/>
    <w:rsid w:val="00014AE5"/>
    <w:rsid w:val="00014BA9"/>
    <w:rsid w:val="00021EE3"/>
    <w:rsid w:val="000228B5"/>
    <w:rsid w:val="00022E94"/>
    <w:rsid w:val="00027427"/>
    <w:rsid w:val="00027A21"/>
    <w:rsid w:val="00031593"/>
    <w:rsid w:val="00034FCE"/>
    <w:rsid w:val="000352ED"/>
    <w:rsid w:val="00037289"/>
    <w:rsid w:val="000426A4"/>
    <w:rsid w:val="000468E4"/>
    <w:rsid w:val="00050717"/>
    <w:rsid w:val="00051A69"/>
    <w:rsid w:val="00053E3D"/>
    <w:rsid w:val="00054385"/>
    <w:rsid w:val="00055272"/>
    <w:rsid w:val="00056240"/>
    <w:rsid w:val="000566E8"/>
    <w:rsid w:val="00056FA5"/>
    <w:rsid w:val="0006063F"/>
    <w:rsid w:val="000620FC"/>
    <w:rsid w:val="00064A51"/>
    <w:rsid w:val="00065477"/>
    <w:rsid w:val="000664DA"/>
    <w:rsid w:val="00066E77"/>
    <w:rsid w:val="000708AB"/>
    <w:rsid w:val="00073DC5"/>
    <w:rsid w:val="0007428E"/>
    <w:rsid w:val="00075008"/>
    <w:rsid w:val="00075705"/>
    <w:rsid w:val="0007608E"/>
    <w:rsid w:val="00083269"/>
    <w:rsid w:val="00084044"/>
    <w:rsid w:val="00084DA1"/>
    <w:rsid w:val="000861C3"/>
    <w:rsid w:val="0008639B"/>
    <w:rsid w:val="00086FF9"/>
    <w:rsid w:val="00087A3C"/>
    <w:rsid w:val="00090067"/>
    <w:rsid w:val="000906C1"/>
    <w:rsid w:val="0009193E"/>
    <w:rsid w:val="00091A6B"/>
    <w:rsid w:val="0009262D"/>
    <w:rsid w:val="00092721"/>
    <w:rsid w:val="00092B51"/>
    <w:rsid w:val="000931DD"/>
    <w:rsid w:val="00093DA8"/>
    <w:rsid w:val="0009484E"/>
    <w:rsid w:val="00094D93"/>
    <w:rsid w:val="000951CE"/>
    <w:rsid w:val="000962AE"/>
    <w:rsid w:val="000A1BCC"/>
    <w:rsid w:val="000A21A0"/>
    <w:rsid w:val="000A31A1"/>
    <w:rsid w:val="000A5D6F"/>
    <w:rsid w:val="000B08CA"/>
    <w:rsid w:val="000B1017"/>
    <w:rsid w:val="000B1103"/>
    <w:rsid w:val="000B1D0C"/>
    <w:rsid w:val="000C09BB"/>
    <w:rsid w:val="000C1B7D"/>
    <w:rsid w:val="000C286C"/>
    <w:rsid w:val="000C4E21"/>
    <w:rsid w:val="000C7902"/>
    <w:rsid w:val="000C7917"/>
    <w:rsid w:val="000D05F3"/>
    <w:rsid w:val="000D18C9"/>
    <w:rsid w:val="000D2556"/>
    <w:rsid w:val="000D315A"/>
    <w:rsid w:val="000D43E3"/>
    <w:rsid w:val="000D4473"/>
    <w:rsid w:val="000D4572"/>
    <w:rsid w:val="000D4B5A"/>
    <w:rsid w:val="000D670B"/>
    <w:rsid w:val="000E0D4F"/>
    <w:rsid w:val="000E1602"/>
    <w:rsid w:val="000E5967"/>
    <w:rsid w:val="000E6980"/>
    <w:rsid w:val="000E6BAB"/>
    <w:rsid w:val="000E6DAF"/>
    <w:rsid w:val="000E7DF4"/>
    <w:rsid w:val="000F0956"/>
    <w:rsid w:val="000F1E0F"/>
    <w:rsid w:val="000F1F3E"/>
    <w:rsid w:val="000F1FA1"/>
    <w:rsid w:val="000F2BD8"/>
    <w:rsid w:val="000F4D7C"/>
    <w:rsid w:val="000F5B28"/>
    <w:rsid w:val="000F6F35"/>
    <w:rsid w:val="000F70D6"/>
    <w:rsid w:val="000F722C"/>
    <w:rsid w:val="000F7A0A"/>
    <w:rsid w:val="00100345"/>
    <w:rsid w:val="00100404"/>
    <w:rsid w:val="00100E2A"/>
    <w:rsid w:val="0010126C"/>
    <w:rsid w:val="001013B3"/>
    <w:rsid w:val="0010199F"/>
    <w:rsid w:val="00101D0A"/>
    <w:rsid w:val="00102454"/>
    <w:rsid w:val="001027F8"/>
    <w:rsid w:val="00102940"/>
    <w:rsid w:val="0010426C"/>
    <w:rsid w:val="00110CEA"/>
    <w:rsid w:val="001116B2"/>
    <w:rsid w:val="00111DAD"/>
    <w:rsid w:val="0011340D"/>
    <w:rsid w:val="00113D40"/>
    <w:rsid w:val="001142DE"/>
    <w:rsid w:val="0011435E"/>
    <w:rsid w:val="00116B0E"/>
    <w:rsid w:val="00116C78"/>
    <w:rsid w:val="001170FA"/>
    <w:rsid w:val="00120350"/>
    <w:rsid w:val="00120E97"/>
    <w:rsid w:val="00121BCC"/>
    <w:rsid w:val="001246AE"/>
    <w:rsid w:val="001266B9"/>
    <w:rsid w:val="00126F5A"/>
    <w:rsid w:val="0012700C"/>
    <w:rsid w:val="00130984"/>
    <w:rsid w:val="00132174"/>
    <w:rsid w:val="00132969"/>
    <w:rsid w:val="00132B44"/>
    <w:rsid w:val="00132CE4"/>
    <w:rsid w:val="00133B7A"/>
    <w:rsid w:val="00137196"/>
    <w:rsid w:val="001372A1"/>
    <w:rsid w:val="00141913"/>
    <w:rsid w:val="00142492"/>
    <w:rsid w:val="00142FF6"/>
    <w:rsid w:val="00143793"/>
    <w:rsid w:val="00145C6A"/>
    <w:rsid w:val="001473B8"/>
    <w:rsid w:val="0014749D"/>
    <w:rsid w:val="0014789A"/>
    <w:rsid w:val="001503C5"/>
    <w:rsid w:val="00150F24"/>
    <w:rsid w:val="001511AB"/>
    <w:rsid w:val="00152599"/>
    <w:rsid w:val="00152BCA"/>
    <w:rsid w:val="00152D96"/>
    <w:rsid w:val="00152FC2"/>
    <w:rsid w:val="00153DB3"/>
    <w:rsid w:val="001561D9"/>
    <w:rsid w:val="00156484"/>
    <w:rsid w:val="00156B51"/>
    <w:rsid w:val="00157E96"/>
    <w:rsid w:val="001610E0"/>
    <w:rsid w:val="00161392"/>
    <w:rsid w:val="0016183A"/>
    <w:rsid w:val="001622AC"/>
    <w:rsid w:val="00162891"/>
    <w:rsid w:val="00163156"/>
    <w:rsid w:val="0016326E"/>
    <w:rsid w:val="00163970"/>
    <w:rsid w:val="0016700A"/>
    <w:rsid w:val="001705FA"/>
    <w:rsid w:val="00170B06"/>
    <w:rsid w:val="00171734"/>
    <w:rsid w:val="00171FC2"/>
    <w:rsid w:val="0017286C"/>
    <w:rsid w:val="001737AE"/>
    <w:rsid w:val="00174A6C"/>
    <w:rsid w:val="00180C6B"/>
    <w:rsid w:val="00181133"/>
    <w:rsid w:val="00182698"/>
    <w:rsid w:val="00182B02"/>
    <w:rsid w:val="00184994"/>
    <w:rsid w:val="00184E72"/>
    <w:rsid w:val="0018604A"/>
    <w:rsid w:val="00186DA8"/>
    <w:rsid w:val="001912F1"/>
    <w:rsid w:val="00191A13"/>
    <w:rsid w:val="00191D7E"/>
    <w:rsid w:val="001966CB"/>
    <w:rsid w:val="001A75AC"/>
    <w:rsid w:val="001A7C7B"/>
    <w:rsid w:val="001B051D"/>
    <w:rsid w:val="001B07DD"/>
    <w:rsid w:val="001B2DE6"/>
    <w:rsid w:val="001B2F05"/>
    <w:rsid w:val="001B34AE"/>
    <w:rsid w:val="001B494E"/>
    <w:rsid w:val="001B66F8"/>
    <w:rsid w:val="001B6E5A"/>
    <w:rsid w:val="001B7A00"/>
    <w:rsid w:val="001B7AA9"/>
    <w:rsid w:val="001C3A08"/>
    <w:rsid w:val="001C61C5"/>
    <w:rsid w:val="001D087B"/>
    <w:rsid w:val="001D11F4"/>
    <w:rsid w:val="001D1428"/>
    <w:rsid w:val="001D1D84"/>
    <w:rsid w:val="001D1D87"/>
    <w:rsid w:val="001D57F7"/>
    <w:rsid w:val="001D5CDF"/>
    <w:rsid w:val="001D601B"/>
    <w:rsid w:val="001D62DC"/>
    <w:rsid w:val="001D6608"/>
    <w:rsid w:val="001D6A02"/>
    <w:rsid w:val="001D72A3"/>
    <w:rsid w:val="001D7511"/>
    <w:rsid w:val="001D7CD0"/>
    <w:rsid w:val="001E0304"/>
    <w:rsid w:val="001E1430"/>
    <w:rsid w:val="001E28C9"/>
    <w:rsid w:val="001E397B"/>
    <w:rsid w:val="001E4916"/>
    <w:rsid w:val="001E639F"/>
    <w:rsid w:val="001E6ECD"/>
    <w:rsid w:val="001E7E60"/>
    <w:rsid w:val="001F0621"/>
    <w:rsid w:val="001F2B60"/>
    <w:rsid w:val="001F3A10"/>
    <w:rsid w:val="001F499F"/>
    <w:rsid w:val="001F5935"/>
    <w:rsid w:val="001F6561"/>
    <w:rsid w:val="001F6C94"/>
    <w:rsid w:val="001F7C43"/>
    <w:rsid w:val="0020114E"/>
    <w:rsid w:val="00201C2D"/>
    <w:rsid w:val="00201E33"/>
    <w:rsid w:val="00202F37"/>
    <w:rsid w:val="00204E46"/>
    <w:rsid w:val="002059AB"/>
    <w:rsid w:val="00206269"/>
    <w:rsid w:val="00206AB3"/>
    <w:rsid w:val="00210DF8"/>
    <w:rsid w:val="00210E11"/>
    <w:rsid w:val="00213782"/>
    <w:rsid w:val="002137D3"/>
    <w:rsid w:val="002139A7"/>
    <w:rsid w:val="0021507C"/>
    <w:rsid w:val="00216218"/>
    <w:rsid w:val="00216BEA"/>
    <w:rsid w:val="002170AC"/>
    <w:rsid w:val="002201E1"/>
    <w:rsid w:val="00223188"/>
    <w:rsid w:val="00223236"/>
    <w:rsid w:val="00223252"/>
    <w:rsid w:val="00223566"/>
    <w:rsid w:val="0022380A"/>
    <w:rsid w:val="00225271"/>
    <w:rsid w:val="00225D6A"/>
    <w:rsid w:val="00226F9F"/>
    <w:rsid w:val="00227A7A"/>
    <w:rsid w:val="00230842"/>
    <w:rsid w:val="00232228"/>
    <w:rsid w:val="0023488A"/>
    <w:rsid w:val="0023565E"/>
    <w:rsid w:val="00235A9E"/>
    <w:rsid w:val="0023661F"/>
    <w:rsid w:val="00236986"/>
    <w:rsid w:val="002373A0"/>
    <w:rsid w:val="0023754F"/>
    <w:rsid w:val="002405A9"/>
    <w:rsid w:val="00240D0F"/>
    <w:rsid w:val="002410EC"/>
    <w:rsid w:val="00242590"/>
    <w:rsid w:val="002425C3"/>
    <w:rsid w:val="00242E30"/>
    <w:rsid w:val="00245596"/>
    <w:rsid w:val="002463AF"/>
    <w:rsid w:val="00246607"/>
    <w:rsid w:val="002469C5"/>
    <w:rsid w:val="0024776A"/>
    <w:rsid w:val="0025001B"/>
    <w:rsid w:val="00250D8D"/>
    <w:rsid w:val="00251316"/>
    <w:rsid w:val="00251781"/>
    <w:rsid w:val="00252D84"/>
    <w:rsid w:val="00253D7E"/>
    <w:rsid w:val="00253F53"/>
    <w:rsid w:val="00254558"/>
    <w:rsid w:val="00257B57"/>
    <w:rsid w:val="0026047E"/>
    <w:rsid w:val="00261853"/>
    <w:rsid w:val="00262325"/>
    <w:rsid w:val="00263671"/>
    <w:rsid w:val="00264184"/>
    <w:rsid w:val="002642FE"/>
    <w:rsid w:val="0026502A"/>
    <w:rsid w:val="00266610"/>
    <w:rsid w:val="00270BA6"/>
    <w:rsid w:val="00271918"/>
    <w:rsid w:val="00272808"/>
    <w:rsid w:val="00272DEE"/>
    <w:rsid w:val="00273264"/>
    <w:rsid w:val="00273BBA"/>
    <w:rsid w:val="00276E9B"/>
    <w:rsid w:val="00282722"/>
    <w:rsid w:val="0028435A"/>
    <w:rsid w:val="00285915"/>
    <w:rsid w:val="00285DF0"/>
    <w:rsid w:val="002871CF"/>
    <w:rsid w:val="002912FC"/>
    <w:rsid w:val="00291925"/>
    <w:rsid w:val="00292D30"/>
    <w:rsid w:val="00293DB0"/>
    <w:rsid w:val="00294C93"/>
    <w:rsid w:val="00295483"/>
    <w:rsid w:val="00295DF7"/>
    <w:rsid w:val="00295F24"/>
    <w:rsid w:val="002A0A59"/>
    <w:rsid w:val="002A0BDB"/>
    <w:rsid w:val="002A3275"/>
    <w:rsid w:val="002A4416"/>
    <w:rsid w:val="002A46E6"/>
    <w:rsid w:val="002A50DB"/>
    <w:rsid w:val="002A6551"/>
    <w:rsid w:val="002A6D82"/>
    <w:rsid w:val="002A6E66"/>
    <w:rsid w:val="002A72CE"/>
    <w:rsid w:val="002B031D"/>
    <w:rsid w:val="002B1C68"/>
    <w:rsid w:val="002B3135"/>
    <w:rsid w:val="002B3E61"/>
    <w:rsid w:val="002B4F85"/>
    <w:rsid w:val="002B5E86"/>
    <w:rsid w:val="002B5F14"/>
    <w:rsid w:val="002B6BFA"/>
    <w:rsid w:val="002B726A"/>
    <w:rsid w:val="002C02EF"/>
    <w:rsid w:val="002C18F1"/>
    <w:rsid w:val="002C1E75"/>
    <w:rsid w:val="002C3864"/>
    <w:rsid w:val="002C3CDB"/>
    <w:rsid w:val="002C4450"/>
    <w:rsid w:val="002C7B39"/>
    <w:rsid w:val="002C7B73"/>
    <w:rsid w:val="002C7CBF"/>
    <w:rsid w:val="002D05FC"/>
    <w:rsid w:val="002D1CA3"/>
    <w:rsid w:val="002D3EC2"/>
    <w:rsid w:val="002D43B4"/>
    <w:rsid w:val="002D4AC8"/>
    <w:rsid w:val="002E0AF2"/>
    <w:rsid w:val="002E14F1"/>
    <w:rsid w:val="002E1CBE"/>
    <w:rsid w:val="002E2A7F"/>
    <w:rsid w:val="002E40FD"/>
    <w:rsid w:val="002E4951"/>
    <w:rsid w:val="002F000A"/>
    <w:rsid w:val="002F00C0"/>
    <w:rsid w:val="002F0214"/>
    <w:rsid w:val="002F08EC"/>
    <w:rsid w:val="002F35F0"/>
    <w:rsid w:val="002F40DF"/>
    <w:rsid w:val="002F4DB7"/>
    <w:rsid w:val="002F646F"/>
    <w:rsid w:val="002F7303"/>
    <w:rsid w:val="00300960"/>
    <w:rsid w:val="00300CF2"/>
    <w:rsid w:val="00300D3D"/>
    <w:rsid w:val="00303613"/>
    <w:rsid w:val="00303875"/>
    <w:rsid w:val="00303921"/>
    <w:rsid w:val="00303B54"/>
    <w:rsid w:val="00304A17"/>
    <w:rsid w:val="00305FDE"/>
    <w:rsid w:val="00306031"/>
    <w:rsid w:val="003066ED"/>
    <w:rsid w:val="00307210"/>
    <w:rsid w:val="0031085D"/>
    <w:rsid w:val="003120FF"/>
    <w:rsid w:val="00312135"/>
    <w:rsid w:val="0031372B"/>
    <w:rsid w:val="003144D4"/>
    <w:rsid w:val="00314964"/>
    <w:rsid w:val="003207E1"/>
    <w:rsid w:val="00321209"/>
    <w:rsid w:val="00322359"/>
    <w:rsid w:val="00322610"/>
    <w:rsid w:val="00322EB7"/>
    <w:rsid w:val="00326BF3"/>
    <w:rsid w:val="0032704C"/>
    <w:rsid w:val="00331734"/>
    <w:rsid w:val="00331832"/>
    <w:rsid w:val="003319CC"/>
    <w:rsid w:val="00332D0F"/>
    <w:rsid w:val="00333791"/>
    <w:rsid w:val="00333FBD"/>
    <w:rsid w:val="00334DCB"/>
    <w:rsid w:val="00337397"/>
    <w:rsid w:val="003374F7"/>
    <w:rsid w:val="003413F2"/>
    <w:rsid w:val="00345BFD"/>
    <w:rsid w:val="00345E96"/>
    <w:rsid w:val="00350B99"/>
    <w:rsid w:val="00351549"/>
    <w:rsid w:val="00351EDD"/>
    <w:rsid w:val="003522E5"/>
    <w:rsid w:val="003525E3"/>
    <w:rsid w:val="00354744"/>
    <w:rsid w:val="00355413"/>
    <w:rsid w:val="0035599C"/>
    <w:rsid w:val="00356369"/>
    <w:rsid w:val="003579CC"/>
    <w:rsid w:val="00361A02"/>
    <w:rsid w:val="00361E17"/>
    <w:rsid w:val="003630D5"/>
    <w:rsid w:val="0036385D"/>
    <w:rsid w:val="00366B27"/>
    <w:rsid w:val="00366C7A"/>
    <w:rsid w:val="00366E7F"/>
    <w:rsid w:val="00370526"/>
    <w:rsid w:val="003707B5"/>
    <w:rsid w:val="00371DDD"/>
    <w:rsid w:val="003755AD"/>
    <w:rsid w:val="00375768"/>
    <w:rsid w:val="003769EE"/>
    <w:rsid w:val="00376CB9"/>
    <w:rsid w:val="00380642"/>
    <w:rsid w:val="003812E4"/>
    <w:rsid w:val="00381EF9"/>
    <w:rsid w:val="00382EAE"/>
    <w:rsid w:val="00383413"/>
    <w:rsid w:val="00383925"/>
    <w:rsid w:val="00383A02"/>
    <w:rsid w:val="00384181"/>
    <w:rsid w:val="0038474E"/>
    <w:rsid w:val="00384939"/>
    <w:rsid w:val="00386BB8"/>
    <w:rsid w:val="003872BA"/>
    <w:rsid w:val="003910A3"/>
    <w:rsid w:val="003915BC"/>
    <w:rsid w:val="00391FAB"/>
    <w:rsid w:val="00392681"/>
    <w:rsid w:val="00393E3F"/>
    <w:rsid w:val="00394D98"/>
    <w:rsid w:val="00396AE9"/>
    <w:rsid w:val="00396E71"/>
    <w:rsid w:val="00396F49"/>
    <w:rsid w:val="003A04BA"/>
    <w:rsid w:val="003A1431"/>
    <w:rsid w:val="003A14A5"/>
    <w:rsid w:val="003A2C56"/>
    <w:rsid w:val="003A3DB1"/>
    <w:rsid w:val="003A53BF"/>
    <w:rsid w:val="003A6940"/>
    <w:rsid w:val="003A7344"/>
    <w:rsid w:val="003B061F"/>
    <w:rsid w:val="003B0901"/>
    <w:rsid w:val="003B0E26"/>
    <w:rsid w:val="003B1CB7"/>
    <w:rsid w:val="003B2879"/>
    <w:rsid w:val="003B4341"/>
    <w:rsid w:val="003B4D63"/>
    <w:rsid w:val="003B5244"/>
    <w:rsid w:val="003B59BD"/>
    <w:rsid w:val="003B5B75"/>
    <w:rsid w:val="003B5BC5"/>
    <w:rsid w:val="003B6F3B"/>
    <w:rsid w:val="003C1A9B"/>
    <w:rsid w:val="003C1D96"/>
    <w:rsid w:val="003C25E5"/>
    <w:rsid w:val="003C35A8"/>
    <w:rsid w:val="003C3AEB"/>
    <w:rsid w:val="003D0412"/>
    <w:rsid w:val="003D0997"/>
    <w:rsid w:val="003D0EAE"/>
    <w:rsid w:val="003D23EF"/>
    <w:rsid w:val="003D36C1"/>
    <w:rsid w:val="003D3D06"/>
    <w:rsid w:val="003D5B1D"/>
    <w:rsid w:val="003D64E0"/>
    <w:rsid w:val="003D669C"/>
    <w:rsid w:val="003D732D"/>
    <w:rsid w:val="003E1A54"/>
    <w:rsid w:val="003E233F"/>
    <w:rsid w:val="003E32EA"/>
    <w:rsid w:val="003E42FB"/>
    <w:rsid w:val="003E5841"/>
    <w:rsid w:val="003E7707"/>
    <w:rsid w:val="003E77B3"/>
    <w:rsid w:val="003E7BFC"/>
    <w:rsid w:val="003E7D6B"/>
    <w:rsid w:val="003F015D"/>
    <w:rsid w:val="003F019A"/>
    <w:rsid w:val="003F0A37"/>
    <w:rsid w:val="003F0E17"/>
    <w:rsid w:val="003F1648"/>
    <w:rsid w:val="003F24FB"/>
    <w:rsid w:val="003F2F02"/>
    <w:rsid w:val="003F2FED"/>
    <w:rsid w:val="003F5319"/>
    <w:rsid w:val="003F7007"/>
    <w:rsid w:val="00400087"/>
    <w:rsid w:val="004004FE"/>
    <w:rsid w:val="00404003"/>
    <w:rsid w:val="004049F5"/>
    <w:rsid w:val="00404CD6"/>
    <w:rsid w:val="00404E1F"/>
    <w:rsid w:val="0040689C"/>
    <w:rsid w:val="00410570"/>
    <w:rsid w:val="004105CA"/>
    <w:rsid w:val="0041272C"/>
    <w:rsid w:val="0041441B"/>
    <w:rsid w:val="00414D51"/>
    <w:rsid w:val="00414E96"/>
    <w:rsid w:val="00414FFA"/>
    <w:rsid w:val="004152EE"/>
    <w:rsid w:val="00415574"/>
    <w:rsid w:val="00416AC5"/>
    <w:rsid w:val="00420BC5"/>
    <w:rsid w:val="00421605"/>
    <w:rsid w:val="00421889"/>
    <w:rsid w:val="00421C55"/>
    <w:rsid w:val="00422992"/>
    <w:rsid w:val="004231A5"/>
    <w:rsid w:val="004236CB"/>
    <w:rsid w:val="00425896"/>
    <w:rsid w:val="004258D5"/>
    <w:rsid w:val="00425C04"/>
    <w:rsid w:val="00427316"/>
    <w:rsid w:val="004278F4"/>
    <w:rsid w:val="00427BAA"/>
    <w:rsid w:val="00431487"/>
    <w:rsid w:val="00431D6D"/>
    <w:rsid w:val="00432AAB"/>
    <w:rsid w:val="004336B7"/>
    <w:rsid w:val="004354B8"/>
    <w:rsid w:val="00435DA3"/>
    <w:rsid w:val="00436404"/>
    <w:rsid w:val="0043645E"/>
    <w:rsid w:val="00441631"/>
    <w:rsid w:val="00441DF3"/>
    <w:rsid w:val="00442305"/>
    <w:rsid w:val="00443483"/>
    <w:rsid w:val="00443D91"/>
    <w:rsid w:val="004447D0"/>
    <w:rsid w:val="0044548B"/>
    <w:rsid w:val="004455A4"/>
    <w:rsid w:val="0044672B"/>
    <w:rsid w:val="00446A5C"/>
    <w:rsid w:val="0044726E"/>
    <w:rsid w:val="00447DD2"/>
    <w:rsid w:val="00450064"/>
    <w:rsid w:val="00451334"/>
    <w:rsid w:val="00451369"/>
    <w:rsid w:val="00451913"/>
    <w:rsid w:val="004525D4"/>
    <w:rsid w:val="00455D0A"/>
    <w:rsid w:val="00456516"/>
    <w:rsid w:val="00457CCA"/>
    <w:rsid w:val="00460BD2"/>
    <w:rsid w:val="00461037"/>
    <w:rsid w:val="004613B3"/>
    <w:rsid w:val="004627C8"/>
    <w:rsid w:val="00463A01"/>
    <w:rsid w:val="004652E7"/>
    <w:rsid w:val="0046618F"/>
    <w:rsid w:val="00466549"/>
    <w:rsid w:val="00466FD3"/>
    <w:rsid w:val="004670DB"/>
    <w:rsid w:val="00467741"/>
    <w:rsid w:val="00467AF6"/>
    <w:rsid w:val="004701F1"/>
    <w:rsid w:val="004720FA"/>
    <w:rsid w:val="0047216F"/>
    <w:rsid w:val="00472CC6"/>
    <w:rsid w:val="004738B7"/>
    <w:rsid w:val="00474645"/>
    <w:rsid w:val="00476D9A"/>
    <w:rsid w:val="00476DCE"/>
    <w:rsid w:val="004774DA"/>
    <w:rsid w:val="00480393"/>
    <w:rsid w:val="004817D1"/>
    <w:rsid w:val="004821A5"/>
    <w:rsid w:val="0048413C"/>
    <w:rsid w:val="004855EB"/>
    <w:rsid w:val="0048672D"/>
    <w:rsid w:val="00486A7C"/>
    <w:rsid w:val="004878DA"/>
    <w:rsid w:val="00490833"/>
    <w:rsid w:val="0049175B"/>
    <w:rsid w:val="0049317B"/>
    <w:rsid w:val="00493236"/>
    <w:rsid w:val="00494E51"/>
    <w:rsid w:val="0049611C"/>
    <w:rsid w:val="00496F94"/>
    <w:rsid w:val="004974A9"/>
    <w:rsid w:val="00497F05"/>
    <w:rsid w:val="004A0D64"/>
    <w:rsid w:val="004A158D"/>
    <w:rsid w:val="004A1958"/>
    <w:rsid w:val="004A2310"/>
    <w:rsid w:val="004A2B46"/>
    <w:rsid w:val="004A3944"/>
    <w:rsid w:val="004A6AA1"/>
    <w:rsid w:val="004A7E4A"/>
    <w:rsid w:val="004B0791"/>
    <w:rsid w:val="004B25B7"/>
    <w:rsid w:val="004B369A"/>
    <w:rsid w:val="004B4007"/>
    <w:rsid w:val="004B40E7"/>
    <w:rsid w:val="004B57F5"/>
    <w:rsid w:val="004B5C5E"/>
    <w:rsid w:val="004B63EA"/>
    <w:rsid w:val="004B6FDB"/>
    <w:rsid w:val="004B7B63"/>
    <w:rsid w:val="004C1461"/>
    <w:rsid w:val="004C169B"/>
    <w:rsid w:val="004C430F"/>
    <w:rsid w:val="004C67DA"/>
    <w:rsid w:val="004C77D4"/>
    <w:rsid w:val="004C78F7"/>
    <w:rsid w:val="004D00A5"/>
    <w:rsid w:val="004D0958"/>
    <w:rsid w:val="004D19C4"/>
    <w:rsid w:val="004D2E54"/>
    <w:rsid w:val="004D353F"/>
    <w:rsid w:val="004D6536"/>
    <w:rsid w:val="004D69BB"/>
    <w:rsid w:val="004D7224"/>
    <w:rsid w:val="004D7B62"/>
    <w:rsid w:val="004D7C90"/>
    <w:rsid w:val="004E1454"/>
    <w:rsid w:val="004E23CC"/>
    <w:rsid w:val="004E3F1F"/>
    <w:rsid w:val="004E429E"/>
    <w:rsid w:val="004E77F4"/>
    <w:rsid w:val="004E7E7A"/>
    <w:rsid w:val="004F4225"/>
    <w:rsid w:val="004F4403"/>
    <w:rsid w:val="004F6F0F"/>
    <w:rsid w:val="004F6F81"/>
    <w:rsid w:val="004F7C9A"/>
    <w:rsid w:val="0050014E"/>
    <w:rsid w:val="00500DEB"/>
    <w:rsid w:val="00502093"/>
    <w:rsid w:val="0050293C"/>
    <w:rsid w:val="00504486"/>
    <w:rsid w:val="00504FC8"/>
    <w:rsid w:val="0050576E"/>
    <w:rsid w:val="00506DEE"/>
    <w:rsid w:val="00507923"/>
    <w:rsid w:val="00507A9E"/>
    <w:rsid w:val="005103E3"/>
    <w:rsid w:val="00510ED1"/>
    <w:rsid w:val="005129E0"/>
    <w:rsid w:val="00512B0A"/>
    <w:rsid w:val="00514E5A"/>
    <w:rsid w:val="00515314"/>
    <w:rsid w:val="00516B49"/>
    <w:rsid w:val="00521F3F"/>
    <w:rsid w:val="005224C5"/>
    <w:rsid w:val="00522558"/>
    <w:rsid w:val="005225B8"/>
    <w:rsid w:val="00522721"/>
    <w:rsid w:val="0052545F"/>
    <w:rsid w:val="0052752B"/>
    <w:rsid w:val="005277E7"/>
    <w:rsid w:val="00527B76"/>
    <w:rsid w:val="00530568"/>
    <w:rsid w:val="00531AD2"/>
    <w:rsid w:val="00532011"/>
    <w:rsid w:val="00533D8B"/>
    <w:rsid w:val="00534626"/>
    <w:rsid w:val="00536BC7"/>
    <w:rsid w:val="00536CDE"/>
    <w:rsid w:val="00540A3C"/>
    <w:rsid w:val="00540C46"/>
    <w:rsid w:val="00540DAB"/>
    <w:rsid w:val="005451A2"/>
    <w:rsid w:val="005514FC"/>
    <w:rsid w:val="0055369D"/>
    <w:rsid w:val="0055667E"/>
    <w:rsid w:val="00556EC4"/>
    <w:rsid w:val="00557094"/>
    <w:rsid w:val="0055782D"/>
    <w:rsid w:val="00557B0A"/>
    <w:rsid w:val="00560F0E"/>
    <w:rsid w:val="00560F76"/>
    <w:rsid w:val="00561D5F"/>
    <w:rsid w:val="005627D5"/>
    <w:rsid w:val="00562AFF"/>
    <w:rsid w:val="00564057"/>
    <w:rsid w:val="00564803"/>
    <w:rsid w:val="00564963"/>
    <w:rsid w:val="00566537"/>
    <w:rsid w:val="005675E2"/>
    <w:rsid w:val="0057019A"/>
    <w:rsid w:val="005713FE"/>
    <w:rsid w:val="00571E53"/>
    <w:rsid w:val="00572D6D"/>
    <w:rsid w:val="0057309D"/>
    <w:rsid w:val="0057394A"/>
    <w:rsid w:val="00573BB1"/>
    <w:rsid w:val="00575F9F"/>
    <w:rsid w:val="00577D6F"/>
    <w:rsid w:val="00580D93"/>
    <w:rsid w:val="00581188"/>
    <w:rsid w:val="00581534"/>
    <w:rsid w:val="005828DC"/>
    <w:rsid w:val="005832D7"/>
    <w:rsid w:val="00584543"/>
    <w:rsid w:val="005846C6"/>
    <w:rsid w:val="0059076F"/>
    <w:rsid w:val="005908F0"/>
    <w:rsid w:val="00591227"/>
    <w:rsid w:val="00592D30"/>
    <w:rsid w:val="0059583A"/>
    <w:rsid w:val="00595EE8"/>
    <w:rsid w:val="00596726"/>
    <w:rsid w:val="00597AEE"/>
    <w:rsid w:val="005A1739"/>
    <w:rsid w:val="005A276F"/>
    <w:rsid w:val="005A4E7C"/>
    <w:rsid w:val="005A6EE1"/>
    <w:rsid w:val="005A70F8"/>
    <w:rsid w:val="005A71A7"/>
    <w:rsid w:val="005A78E0"/>
    <w:rsid w:val="005B0A7E"/>
    <w:rsid w:val="005B1081"/>
    <w:rsid w:val="005B123E"/>
    <w:rsid w:val="005B19B9"/>
    <w:rsid w:val="005B4859"/>
    <w:rsid w:val="005B65C0"/>
    <w:rsid w:val="005B68E3"/>
    <w:rsid w:val="005C06C9"/>
    <w:rsid w:val="005C110D"/>
    <w:rsid w:val="005C304F"/>
    <w:rsid w:val="005C6FE0"/>
    <w:rsid w:val="005C7763"/>
    <w:rsid w:val="005D0117"/>
    <w:rsid w:val="005D263C"/>
    <w:rsid w:val="005D3F06"/>
    <w:rsid w:val="005D459A"/>
    <w:rsid w:val="005D46C5"/>
    <w:rsid w:val="005D65D3"/>
    <w:rsid w:val="005D6A59"/>
    <w:rsid w:val="005D7145"/>
    <w:rsid w:val="005E0197"/>
    <w:rsid w:val="005E045E"/>
    <w:rsid w:val="005E1B9D"/>
    <w:rsid w:val="005E2655"/>
    <w:rsid w:val="005E26A4"/>
    <w:rsid w:val="005E2BB2"/>
    <w:rsid w:val="005E3295"/>
    <w:rsid w:val="005E36E4"/>
    <w:rsid w:val="005E3CD2"/>
    <w:rsid w:val="005E46B8"/>
    <w:rsid w:val="005E6041"/>
    <w:rsid w:val="005E6B94"/>
    <w:rsid w:val="005E6E36"/>
    <w:rsid w:val="005F0BE8"/>
    <w:rsid w:val="005F2023"/>
    <w:rsid w:val="005F31F0"/>
    <w:rsid w:val="005F3510"/>
    <w:rsid w:val="005F40AE"/>
    <w:rsid w:val="005F4C74"/>
    <w:rsid w:val="005F5DBD"/>
    <w:rsid w:val="005F653E"/>
    <w:rsid w:val="005F6CFD"/>
    <w:rsid w:val="005F7392"/>
    <w:rsid w:val="005F7756"/>
    <w:rsid w:val="00600237"/>
    <w:rsid w:val="006018F7"/>
    <w:rsid w:val="00602E42"/>
    <w:rsid w:val="0060422D"/>
    <w:rsid w:val="00605918"/>
    <w:rsid w:val="006062AC"/>
    <w:rsid w:val="006071F1"/>
    <w:rsid w:val="006116BC"/>
    <w:rsid w:val="00611A21"/>
    <w:rsid w:val="0061233D"/>
    <w:rsid w:val="00613739"/>
    <w:rsid w:val="00616284"/>
    <w:rsid w:val="00617E90"/>
    <w:rsid w:val="00620126"/>
    <w:rsid w:val="00620BC0"/>
    <w:rsid w:val="0062103E"/>
    <w:rsid w:val="006213BA"/>
    <w:rsid w:val="00621DBE"/>
    <w:rsid w:val="00622C2C"/>
    <w:rsid w:val="006256EB"/>
    <w:rsid w:val="00626566"/>
    <w:rsid w:val="00626CA8"/>
    <w:rsid w:val="00626FC9"/>
    <w:rsid w:val="006306BA"/>
    <w:rsid w:val="00633CFD"/>
    <w:rsid w:val="00633E6C"/>
    <w:rsid w:val="00634521"/>
    <w:rsid w:val="00635FE0"/>
    <w:rsid w:val="006366AB"/>
    <w:rsid w:val="00636FD2"/>
    <w:rsid w:val="00637764"/>
    <w:rsid w:val="00641BB4"/>
    <w:rsid w:val="00642E7E"/>
    <w:rsid w:val="00643A19"/>
    <w:rsid w:val="00643E76"/>
    <w:rsid w:val="00644D5E"/>
    <w:rsid w:val="00654BA6"/>
    <w:rsid w:val="00654DCC"/>
    <w:rsid w:val="00655C40"/>
    <w:rsid w:val="00656FBD"/>
    <w:rsid w:val="00657119"/>
    <w:rsid w:val="006574FA"/>
    <w:rsid w:val="00657573"/>
    <w:rsid w:val="00657611"/>
    <w:rsid w:val="006578C4"/>
    <w:rsid w:val="00657C1C"/>
    <w:rsid w:val="006602DE"/>
    <w:rsid w:val="00660653"/>
    <w:rsid w:val="006616C5"/>
    <w:rsid w:val="00661D90"/>
    <w:rsid w:val="0066242F"/>
    <w:rsid w:val="00662538"/>
    <w:rsid w:val="006633F6"/>
    <w:rsid w:val="00663AFE"/>
    <w:rsid w:val="006651F7"/>
    <w:rsid w:val="00665359"/>
    <w:rsid w:val="0066713D"/>
    <w:rsid w:val="00667891"/>
    <w:rsid w:val="00672245"/>
    <w:rsid w:val="00672BE6"/>
    <w:rsid w:val="00675907"/>
    <w:rsid w:val="00675D08"/>
    <w:rsid w:val="00681431"/>
    <w:rsid w:val="00683D5A"/>
    <w:rsid w:val="00684A6A"/>
    <w:rsid w:val="00685058"/>
    <w:rsid w:val="00685392"/>
    <w:rsid w:val="00687381"/>
    <w:rsid w:val="00687B2D"/>
    <w:rsid w:val="0069083E"/>
    <w:rsid w:val="006910AA"/>
    <w:rsid w:val="00691493"/>
    <w:rsid w:val="00692D1F"/>
    <w:rsid w:val="0069348C"/>
    <w:rsid w:val="00693EBF"/>
    <w:rsid w:val="00694168"/>
    <w:rsid w:val="00694969"/>
    <w:rsid w:val="00695F07"/>
    <w:rsid w:val="0069632C"/>
    <w:rsid w:val="006A12DF"/>
    <w:rsid w:val="006A1FC1"/>
    <w:rsid w:val="006A281F"/>
    <w:rsid w:val="006A3D8C"/>
    <w:rsid w:val="006A4891"/>
    <w:rsid w:val="006B0CD1"/>
    <w:rsid w:val="006B1E65"/>
    <w:rsid w:val="006B42B5"/>
    <w:rsid w:val="006B5582"/>
    <w:rsid w:val="006B6F80"/>
    <w:rsid w:val="006B7460"/>
    <w:rsid w:val="006B7A72"/>
    <w:rsid w:val="006B7C8F"/>
    <w:rsid w:val="006C0EB3"/>
    <w:rsid w:val="006C2A7E"/>
    <w:rsid w:val="006C4A45"/>
    <w:rsid w:val="006C67AB"/>
    <w:rsid w:val="006C77E8"/>
    <w:rsid w:val="006D3E8A"/>
    <w:rsid w:val="006D3E93"/>
    <w:rsid w:val="006D4BB4"/>
    <w:rsid w:val="006D59DF"/>
    <w:rsid w:val="006D689F"/>
    <w:rsid w:val="006E0155"/>
    <w:rsid w:val="006E1527"/>
    <w:rsid w:val="006E58DF"/>
    <w:rsid w:val="006E5AE5"/>
    <w:rsid w:val="006E6C08"/>
    <w:rsid w:val="006E77E8"/>
    <w:rsid w:val="006F0925"/>
    <w:rsid w:val="006F0D32"/>
    <w:rsid w:val="006F0D4F"/>
    <w:rsid w:val="006F0F3B"/>
    <w:rsid w:val="006F2A16"/>
    <w:rsid w:val="006F425E"/>
    <w:rsid w:val="006F43EF"/>
    <w:rsid w:val="006F4659"/>
    <w:rsid w:val="006F60C9"/>
    <w:rsid w:val="006F6150"/>
    <w:rsid w:val="006F6515"/>
    <w:rsid w:val="006F6941"/>
    <w:rsid w:val="00700019"/>
    <w:rsid w:val="0070135F"/>
    <w:rsid w:val="007018CF"/>
    <w:rsid w:val="0070195E"/>
    <w:rsid w:val="007029E3"/>
    <w:rsid w:val="0070355B"/>
    <w:rsid w:val="007053C7"/>
    <w:rsid w:val="0070648D"/>
    <w:rsid w:val="00706AD4"/>
    <w:rsid w:val="00711A8D"/>
    <w:rsid w:val="007124CB"/>
    <w:rsid w:val="007127EC"/>
    <w:rsid w:val="007130C1"/>
    <w:rsid w:val="00713140"/>
    <w:rsid w:val="007135BB"/>
    <w:rsid w:val="00715E1E"/>
    <w:rsid w:val="007162B9"/>
    <w:rsid w:val="007164D8"/>
    <w:rsid w:val="00717DBC"/>
    <w:rsid w:val="00720069"/>
    <w:rsid w:val="00720160"/>
    <w:rsid w:val="00720CC6"/>
    <w:rsid w:val="00720E47"/>
    <w:rsid w:val="00724BCE"/>
    <w:rsid w:val="00724C7D"/>
    <w:rsid w:val="007252D4"/>
    <w:rsid w:val="0072657E"/>
    <w:rsid w:val="00727393"/>
    <w:rsid w:val="00727BF2"/>
    <w:rsid w:val="00727C10"/>
    <w:rsid w:val="0073325F"/>
    <w:rsid w:val="007342F8"/>
    <w:rsid w:val="00734B1E"/>
    <w:rsid w:val="00734D5B"/>
    <w:rsid w:val="00734E31"/>
    <w:rsid w:val="007400A6"/>
    <w:rsid w:val="00741857"/>
    <w:rsid w:val="00744D49"/>
    <w:rsid w:val="00746F1C"/>
    <w:rsid w:val="00752599"/>
    <w:rsid w:val="00753925"/>
    <w:rsid w:val="0075409C"/>
    <w:rsid w:val="00755C4D"/>
    <w:rsid w:val="0075694E"/>
    <w:rsid w:val="00756B08"/>
    <w:rsid w:val="0076166A"/>
    <w:rsid w:val="007638B7"/>
    <w:rsid w:val="00764580"/>
    <w:rsid w:val="00764F8D"/>
    <w:rsid w:val="007657A1"/>
    <w:rsid w:val="00765AF8"/>
    <w:rsid w:val="0076648C"/>
    <w:rsid w:val="007664A8"/>
    <w:rsid w:val="007670AC"/>
    <w:rsid w:val="007709C9"/>
    <w:rsid w:val="00770E32"/>
    <w:rsid w:val="00773CC4"/>
    <w:rsid w:val="007757DF"/>
    <w:rsid w:val="00775B78"/>
    <w:rsid w:val="00775C2C"/>
    <w:rsid w:val="007776BE"/>
    <w:rsid w:val="00781061"/>
    <w:rsid w:val="00781388"/>
    <w:rsid w:val="007845C5"/>
    <w:rsid w:val="00784913"/>
    <w:rsid w:val="00784C14"/>
    <w:rsid w:val="00785F34"/>
    <w:rsid w:val="00787449"/>
    <w:rsid w:val="007908D1"/>
    <w:rsid w:val="00792297"/>
    <w:rsid w:val="007933CE"/>
    <w:rsid w:val="00794859"/>
    <w:rsid w:val="00796862"/>
    <w:rsid w:val="007A0BDD"/>
    <w:rsid w:val="007A1389"/>
    <w:rsid w:val="007A13B0"/>
    <w:rsid w:val="007A294B"/>
    <w:rsid w:val="007A3F7B"/>
    <w:rsid w:val="007A58FF"/>
    <w:rsid w:val="007A597A"/>
    <w:rsid w:val="007A713C"/>
    <w:rsid w:val="007A738C"/>
    <w:rsid w:val="007B0627"/>
    <w:rsid w:val="007B10C1"/>
    <w:rsid w:val="007B52C5"/>
    <w:rsid w:val="007B7188"/>
    <w:rsid w:val="007C08CE"/>
    <w:rsid w:val="007C1B59"/>
    <w:rsid w:val="007C1C34"/>
    <w:rsid w:val="007C2C18"/>
    <w:rsid w:val="007C5877"/>
    <w:rsid w:val="007C775B"/>
    <w:rsid w:val="007D2AE2"/>
    <w:rsid w:val="007D2E7C"/>
    <w:rsid w:val="007D36C0"/>
    <w:rsid w:val="007D3CEF"/>
    <w:rsid w:val="007D48B8"/>
    <w:rsid w:val="007D4AE2"/>
    <w:rsid w:val="007D59DC"/>
    <w:rsid w:val="007D63A5"/>
    <w:rsid w:val="007D72A5"/>
    <w:rsid w:val="007D7F18"/>
    <w:rsid w:val="007E0560"/>
    <w:rsid w:val="007E08CF"/>
    <w:rsid w:val="007E1F29"/>
    <w:rsid w:val="007E4E12"/>
    <w:rsid w:val="007E4E5E"/>
    <w:rsid w:val="007E4F20"/>
    <w:rsid w:val="007E75EF"/>
    <w:rsid w:val="007F06D0"/>
    <w:rsid w:val="007F10F1"/>
    <w:rsid w:val="007F157E"/>
    <w:rsid w:val="007F36A6"/>
    <w:rsid w:val="007F4927"/>
    <w:rsid w:val="007F6A74"/>
    <w:rsid w:val="007F78BB"/>
    <w:rsid w:val="007F7ECB"/>
    <w:rsid w:val="00802FEB"/>
    <w:rsid w:val="00803B53"/>
    <w:rsid w:val="008041CC"/>
    <w:rsid w:val="00804964"/>
    <w:rsid w:val="008053B3"/>
    <w:rsid w:val="00805BFA"/>
    <w:rsid w:val="00805CF1"/>
    <w:rsid w:val="00810000"/>
    <w:rsid w:val="0081045E"/>
    <w:rsid w:val="008108A7"/>
    <w:rsid w:val="00810E5E"/>
    <w:rsid w:val="0081121B"/>
    <w:rsid w:val="00813727"/>
    <w:rsid w:val="00813C6C"/>
    <w:rsid w:val="008144CE"/>
    <w:rsid w:val="00821D00"/>
    <w:rsid w:val="00822EAD"/>
    <w:rsid w:val="008238AE"/>
    <w:rsid w:val="00825A5D"/>
    <w:rsid w:val="00826667"/>
    <w:rsid w:val="008270A3"/>
    <w:rsid w:val="0082724A"/>
    <w:rsid w:val="00827578"/>
    <w:rsid w:val="008303B6"/>
    <w:rsid w:val="008306BE"/>
    <w:rsid w:val="008307B3"/>
    <w:rsid w:val="00832F4C"/>
    <w:rsid w:val="008349D8"/>
    <w:rsid w:val="00836690"/>
    <w:rsid w:val="0083681F"/>
    <w:rsid w:val="00836D15"/>
    <w:rsid w:val="00837322"/>
    <w:rsid w:val="00841165"/>
    <w:rsid w:val="008427E6"/>
    <w:rsid w:val="00847705"/>
    <w:rsid w:val="0085075B"/>
    <w:rsid w:val="00850F0B"/>
    <w:rsid w:val="00851B18"/>
    <w:rsid w:val="0085201F"/>
    <w:rsid w:val="0085253B"/>
    <w:rsid w:val="00852DED"/>
    <w:rsid w:val="008534A1"/>
    <w:rsid w:val="00853C21"/>
    <w:rsid w:val="00854163"/>
    <w:rsid w:val="00856532"/>
    <w:rsid w:val="00857207"/>
    <w:rsid w:val="0086004D"/>
    <w:rsid w:val="008619D0"/>
    <w:rsid w:val="00862408"/>
    <w:rsid w:val="0086431E"/>
    <w:rsid w:val="0086587D"/>
    <w:rsid w:val="00867B7D"/>
    <w:rsid w:val="00870F82"/>
    <w:rsid w:val="00872A8F"/>
    <w:rsid w:val="008739C3"/>
    <w:rsid w:val="008741CA"/>
    <w:rsid w:val="008771B1"/>
    <w:rsid w:val="00880188"/>
    <w:rsid w:val="008835EB"/>
    <w:rsid w:val="00883E0F"/>
    <w:rsid w:val="00885D5B"/>
    <w:rsid w:val="00886049"/>
    <w:rsid w:val="008862CF"/>
    <w:rsid w:val="0088684F"/>
    <w:rsid w:val="00890897"/>
    <w:rsid w:val="00890A48"/>
    <w:rsid w:val="00890AD7"/>
    <w:rsid w:val="008938DA"/>
    <w:rsid w:val="00895BCC"/>
    <w:rsid w:val="008A05ED"/>
    <w:rsid w:val="008A1B72"/>
    <w:rsid w:val="008A2252"/>
    <w:rsid w:val="008A52A0"/>
    <w:rsid w:val="008A7839"/>
    <w:rsid w:val="008A7882"/>
    <w:rsid w:val="008B040E"/>
    <w:rsid w:val="008B0C91"/>
    <w:rsid w:val="008B128A"/>
    <w:rsid w:val="008B2ACA"/>
    <w:rsid w:val="008B4B2B"/>
    <w:rsid w:val="008B4E76"/>
    <w:rsid w:val="008B4F48"/>
    <w:rsid w:val="008B6CB9"/>
    <w:rsid w:val="008C0AE6"/>
    <w:rsid w:val="008C231C"/>
    <w:rsid w:val="008C2862"/>
    <w:rsid w:val="008C4BBE"/>
    <w:rsid w:val="008C4CE7"/>
    <w:rsid w:val="008C6707"/>
    <w:rsid w:val="008C6719"/>
    <w:rsid w:val="008C67FB"/>
    <w:rsid w:val="008C790A"/>
    <w:rsid w:val="008D08FF"/>
    <w:rsid w:val="008D0CF4"/>
    <w:rsid w:val="008D1581"/>
    <w:rsid w:val="008D1DD9"/>
    <w:rsid w:val="008D1E64"/>
    <w:rsid w:val="008D5F77"/>
    <w:rsid w:val="008D6456"/>
    <w:rsid w:val="008D7D8D"/>
    <w:rsid w:val="008E214A"/>
    <w:rsid w:val="008E50ED"/>
    <w:rsid w:val="008E512A"/>
    <w:rsid w:val="008E5F7F"/>
    <w:rsid w:val="008E606D"/>
    <w:rsid w:val="008E7623"/>
    <w:rsid w:val="008F1AAF"/>
    <w:rsid w:val="008F1DAC"/>
    <w:rsid w:val="008F1ECB"/>
    <w:rsid w:val="008F2CAC"/>
    <w:rsid w:val="008F3499"/>
    <w:rsid w:val="008F3CA8"/>
    <w:rsid w:val="008F4627"/>
    <w:rsid w:val="008F4718"/>
    <w:rsid w:val="008F5BF5"/>
    <w:rsid w:val="008F79FC"/>
    <w:rsid w:val="008F7D25"/>
    <w:rsid w:val="009005CA"/>
    <w:rsid w:val="00901A05"/>
    <w:rsid w:val="00901A97"/>
    <w:rsid w:val="009033D3"/>
    <w:rsid w:val="00903EA7"/>
    <w:rsid w:val="009042DE"/>
    <w:rsid w:val="0090498E"/>
    <w:rsid w:val="009051FF"/>
    <w:rsid w:val="00906778"/>
    <w:rsid w:val="00907394"/>
    <w:rsid w:val="009073B8"/>
    <w:rsid w:val="0090743F"/>
    <w:rsid w:val="00911132"/>
    <w:rsid w:val="0091518F"/>
    <w:rsid w:val="00915232"/>
    <w:rsid w:val="00915522"/>
    <w:rsid w:val="00916141"/>
    <w:rsid w:val="0091642E"/>
    <w:rsid w:val="00923CF8"/>
    <w:rsid w:val="00924EF8"/>
    <w:rsid w:val="0092596E"/>
    <w:rsid w:val="00926031"/>
    <w:rsid w:val="00930001"/>
    <w:rsid w:val="009302D2"/>
    <w:rsid w:val="0093034D"/>
    <w:rsid w:val="00930FA1"/>
    <w:rsid w:val="009313AD"/>
    <w:rsid w:val="00931863"/>
    <w:rsid w:val="009364EA"/>
    <w:rsid w:val="0093677A"/>
    <w:rsid w:val="0093779D"/>
    <w:rsid w:val="00937830"/>
    <w:rsid w:val="00937A57"/>
    <w:rsid w:val="00941134"/>
    <w:rsid w:val="00941DDF"/>
    <w:rsid w:val="00942C97"/>
    <w:rsid w:val="00942D59"/>
    <w:rsid w:val="009455C5"/>
    <w:rsid w:val="009465A6"/>
    <w:rsid w:val="0094686D"/>
    <w:rsid w:val="009512F6"/>
    <w:rsid w:val="00954530"/>
    <w:rsid w:val="009546A5"/>
    <w:rsid w:val="00954BDD"/>
    <w:rsid w:val="00955BED"/>
    <w:rsid w:val="00956A13"/>
    <w:rsid w:val="00956BEF"/>
    <w:rsid w:val="00956E68"/>
    <w:rsid w:val="009609EA"/>
    <w:rsid w:val="00964FDF"/>
    <w:rsid w:val="00965324"/>
    <w:rsid w:val="00965A79"/>
    <w:rsid w:val="00965ED4"/>
    <w:rsid w:val="0096670B"/>
    <w:rsid w:val="0096690D"/>
    <w:rsid w:val="00967108"/>
    <w:rsid w:val="00967368"/>
    <w:rsid w:val="00967818"/>
    <w:rsid w:val="0096785F"/>
    <w:rsid w:val="00967A16"/>
    <w:rsid w:val="009701E1"/>
    <w:rsid w:val="009701E4"/>
    <w:rsid w:val="009728DC"/>
    <w:rsid w:val="0097373B"/>
    <w:rsid w:val="0097386D"/>
    <w:rsid w:val="00974E35"/>
    <w:rsid w:val="00975601"/>
    <w:rsid w:val="00975BF2"/>
    <w:rsid w:val="009767C9"/>
    <w:rsid w:val="0097798D"/>
    <w:rsid w:val="00977AB1"/>
    <w:rsid w:val="00980707"/>
    <w:rsid w:val="009819A0"/>
    <w:rsid w:val="00981D86"/>
    <w:rsid w:val="009828FC"/>
    <w:rsid w:val="00984279"/>
    <w:rsid w:val="009848B2"/>
    <w:rsid w:val="00984B80"/>
    <w:rsid w:val="00985CB9"/>
    <w:rsid w:val="00986016"/>
    <w:rsid w:val="0099029E"/>
    <w:rsid w:val="009903F5"/>
    <w:rsid w:val="009918EB"/>
    <w:rsid w:val="00992842"/>
    <w:rsid w:val="009929B0"/>
    <w:rsid w:val="00993D21"/>
    <w:rsid w:val="00994FA7"/>
    <w:rsid w:val="00996D3F"/>
    <w:rsid w:val="00996F9B"/>
    <w:rsid w:val="009A01C4"/>
    <w:rsid w:val="009A0579"/>
    <w:rsid w:val="009A108E"/>
    <w:rsid w:val="009A278F"/>
    <w:rsid w:val="009A6A35"/>
    <w:rsid w:val="009A6A39"/>
    <w:rsid w:val="009A7AF8"/>
    <w:rsid w:val="009A7C3B"/>
    <w:rsid w:val="009B06D8"/>
    <w:rsid w:val="009B1405"/>
    <w:rsid w:val="009B2DFA"/>
    <w:rsid w:val="009B5B94"/>
    <w:rsid w:val="009B6D7C"/>
    <w:rsid w:val="009B7BAE"/>
    <w:rsid w:val="009C05C6"/>
    <w:rsid w:val="009C2115"/>
    <w:rsid w:val="009C245D"/>
    <w:rsid w:val="009C2FB7"/>
    <w:rsid w:val="009C409D"/>
    <w:rsid w:val="009C43BB"/>
    <w:rsid w:val="009C45AE"/>
    <w:rsid w:val="009C4679"/>
    <w:rsid w:val="009C5829"/>
    <w:rsid w:val="009C6418"/>
    <w:rsid w:val="009C68B9"/>
    <w:rsid w:val="009C6E61"/>
    <w:rsid w:val="009D23B7"/>
    <w:rsid w:val="009D33A7"/>
    <w:rsid w:val="009D45C6"/>
    <w:rsid w:val="009D5872"/>
    <w:rsid w:val="009D5BAA"/>
    <w:rsid w:val="009D7948"/>
    <w:rsid w:val="009D7BA4"/>
    <w:rsid w:val="009E0AF0"/>
    <w:rsid w:val="009E2885"/>
    <w:rsid w:val="009E349E"/>
    <w:rsid w:val="009E3903"/>
    <w:rsid w:val="009E3F73"/>
    <w:rsid w:val="009E47E5"/>
    <w:rsid w:val="009E4DC7"/>
    <w:rsid w:val="009E6734"/>
    <w:rsid w:val="009E73C7"/>
    <w:rsid w:val="009E778A"/>
    <w:rsid w:val="009F28D5"/>
    <w:rsid w:val="009F2981"/>
    <w:rsid w:val="009F2FB6"/>
    <w:rsid w:val="009F486C"/>
    <w:rsid w:val="009F67B4"/>
    <w:rsid w:val="009F6A19"/>
    <w:rsid w:val="009F7F74"/>
    <w:rsid w:val="00A01BE7"/>
    <w:rsid w:val="00A0258E"/>
    <w:rsid w:val="00A031A0"/>
    <w:rsid w:val="00A035F3"/>
    <w:rsid w:val="00A03C29"/>
    <w:rsid w:val="00A04105"/>
    <w:rsid w:val="00A05461"/>
    <w:rsid w:val="00A06F29"/>
    <w:rsid w:val="00A06F39"/>
    <w:rsid w:val="00A07008"/>
    <w:rsid w:val="00A075D0"/>
    <w:rsid w:val="00A1000F"/>
    <w:rsid w:val="00A10266"/>
    <w:rsid w:val="00A106C0"/>
    <w:rsid w:val="00A11C11"/>
    <w:rsid w:val="00A11D40"/>
    <w:rsid w:val="00A12017"/>
    <w:rsid w:val="00A14A7E"/>
    <w:rsid w:val="00A14F20"/>
    <w:rsid w:val="00A155E6"/>
    <w:rsid w:val="00A15C67"/>
    <w:rsid w:val="00A16A15"/>
    <w:rsid w:val="00A17039"/>
    <w:rsid w:val="00A206AC"/>
    <w:rsid w:val="00A21AF1"/>
    <w:rsid w:val="00A22BA3"/>
    <w:rsid w:val="00A22EC1"/>
    <w:rsid w:val="00A22F81"/>
    <w:rsid w:val="00A2369B"/>
    <w:rsid w:val="00A24490"/>
    <w:rsid w:val="00A2585A"/>
    <w:rsid w:val="00A25FAB"/>
    <w:rsid w:val="00A26385"/>
    <w:rsid w:val="00A27439"/>
    <w:rsid w:val="00A30F20"/>
    <w:rsid w:val="00A3313A"/>
    <w:rsid w:val="00A359EF"/>
    <w:rsid w:val="00A36069"/>
    <w:rsid w:val="00A36F4A"/>
    <w:rsid w:val="00A400F4"/>
    <w:rsid w:val="00A406B6"/>
    <w:rsid w:val="00A40D1A"/>
    <w:rsid w:val="00A42365"/>
    <w:rsid w:val="00A42CB3"/>
    <w:rsid w:val="00A42FBD"/>
    <w:rsid w:val="00A444C8"/>
    <w:rsid w:val="00A45BC8"/>
    <w:rsid w:val="00A46398"/>
    <w:rsid w:val="00A50255"/>
    <w:rsid w:val="00A5127E"/>
    <w:rsid w:val="00A51CC7"/>
    <w:rsid w:val="00A52C53"/>
    <w:rsid w:val="00A530DA"/>
    <w:rsid w:val="00A53532"/>
    <w:rsid w:val="00A54C4F"/>
    <w:rsid w:val="00A54DF7"/>
    <w:rsid w:val="00A55378"/>
    <w:rsid w:val="00A576A2"/>
    <w:rsid w:val="00A6028E"/>
    <w:rsid w:val="00A617A4"/>
    <w:rsid w:val="00A62466"/>
    <w:rsid w:val="00A6299B"/>
    <w:rsid w:val="00A63DA9"/>
    <w:rsid w:val="00A64A26"/>
    <w:rsid w:val="00A65266"/>
    <w:rsid w:val="00A67942"/>
    <w:rsid w:val="00A67C87"/>
    <w:rsid w:val="00A70DDE"/>
    <w:rsid w:val="00A71717"/>
    <w:rsid w:val="00A71AA4"/>
    <w:rsid w:val="00A72B75"/>
    <w:rsid w:val="00A72E4C"/>
    <w:rsid w:val="00A74D28"/>
    <w:rsid w:val="00A75B80"/>
    <w:rsid w:val="00A76021"/>
    <w:rsid w:val="00A773C4"/>
    <w:rsid w:val="00A77841"/>
    <w:rsid w:val="00A8074F"/>
    <w:rsid w:val="00A80B7E"/>
    <w:rsid w:val="00A81B3C"/>
    <w:rsid w:val="00A836CA"/>
    <w:rsid w:val="00A84022"/>
    <w:rsid w:val="00A852B5"/>
    <w:rsid w:val="00A86ABE"/>
    <w:rsid w:val="00A94429"/>
    <w:rsid w:val="00A947EE"/>
    <w:rsid w:val="00A959D6"/>
    <w:rsid w:val="00A95E71"/>
    <w:rsid w:val="00A95F0E"/>
    <w:rsid w:val="00A969AC"/>
    <w:rsid w:val="00A970C0"/>
    <w:rsid w:val="00AA0F36"/>
    <w:rsid w:val="00AA2811"/>
    <w:rsid w:val="00AA28D3"/>
    <w:rsid w:val="00AA2A84"/>
    <w:rsid w:val="00AA4B66"/>
    <w:rsid w:val="00AA5AB4"/>
    <w:rsid w:val="00AA72C4"/>
    <w:rsid w:val="00AB2889"/>
    <w:rsid w:val="00AB2AD8"/>
    <w:rsid w:val="00AB32EC"/>
    <w:rsid w:val="00AB3DE1"/>
    <w:rsid w:val="00AB48D2"/>
    <w:rsid w:val="00AB614D"/>
    <w:rsid w:val="00AB6FDD"/>
    <w:rsid w:val="00AB7914"/>
    <w:rsid w:val="00AB7BB2"/>
    <w:rsid w:val="00AC0412"/>
    <w:rsid w:val="00AC091B"/>
    <w:rsid w:val="00AC1D2B"/>
    <w:rsid w:val="00AC43A4"/>
    <w:rsid w:val="00AC664B"/>
    <w:rsid w:val="00AC669D"/>
    <w:rsid w:val="00AC7AC2"/>
    <w:rsid w:val="00AD1740"/>
    <w:rsid w:val="00AD1F63"/>
    <w:rsid w:val="00AD5E13"/>
    <w:rsid w:val="00AD6254"/>
    <w:rsid w:val="00AD72DE"/>
    <w:rsid w:val="00AE0FE1"/>
    <w:rsid w:val="00AE1CFC"/>
    <w:rsid w:val="00AE1E02"/>
    <w:rsid w:val="00AE2B43"/>
    <w:rsid w:val="00AE32D5"/>
    <w:rsid w:val="00AE3849"/>
    <w:rsid w:val="00AE4ABC"/>
    <w:rsid w:val="00AF0338"/>
    <w:rsid w:val="00AF1138"/>
    <w:rsid w:val="00AF3E9C"/>
    <w:rsid w:val="00AF4273"/>
    <w:rsid w:val="00AF4A2D"/>
    <w:rsid w:val="00AF4C8B"/>
    <w:rsid w:val="00AF58BC"/>
    <w:rsid w:val="00AF67B8"/>
    <w:rsid w:val="00AF6ACC"/>
    <w:rsid w:val="00AF6F16"/>
    <w:rsid w:val="00AF7E5D"/>
    <w:rsid w:val="00B003F7"/>
    <w:rsid w:val="00B01157"/>
    <w:rsid w:val="00B015D3"/>
    <w:rsid w:val="00B01914"/>
    <w:rsid w:val="00B0354F"/>
    <w:rsid w:val="00B03A37"/>
    <w:rsid w:val="00B042AB"/>
    <w:rsid w:val="00B067ED"/>
    <w:rsid w:val="00B06BE1"/>
    <w:rsid w:val="00B116A3"/>
    <w:rsid w:val="00B13576"/>
    <w:rsid w:val="00B16209"/>
    <w:rsid w:val="00B169DE"/>
    <w:rsid w:val="00B16C24"/>
    <w:rsid w:val="00B16E2E"/>
    <w:rsid w:val="00B16E54"/>
    <w:rsid w:val="00B17DDE"/>
    <w:rsid w:val="00B20068"/>
    <w:rsid w:val="00B25BC1"/>
    <w:rsid w:val="00B26E25"/>
    <w:rsid w:val="00B27EB7"/>
    <w:rsid w:val="00B30109"/>
    <w:rsid w:val="00B303DE"/>
    <w:rsid w:val="00B3186A"/>
    <w:rsid w:val="00B331DD"/>
    <w:rsid w:val="00B35194"/>
    <w:rsid w:val="00B36D25"/>
    <w:rsid w:val="00B37DA5"/>
    <w:rsid w:val="00B41CE4"/>
    <w:rsid w:val="00B42AD2"/>
    <w:rsid w:val="00B42D87"/>
    <w:rsid w:val="00B43660"/>
    <w:rsid w:val="00B43AF5"/>
    <w:rsid w:val="00B43CAB"/>
    <w:rsid w:val="00B44406"/>
    <w:rsid w:val="00B45BE4"/>
    <w:rsid w:val="00B47C02"/>
    <w:rsid w:val="00B529BB"/>
    <w:rsid w:val="00B545ED"/>
    <w:rsid w:val="00B5540F"/>
    <w:rsid w:val="00B56A90"/>
    <w:rsid w:val="00B56EE1"/>
    <w:rsid w:val="00B57A4B"/>
    <w:rsid w:val="00B57BC1"/>
    <w:rsid w:val="00B60129"/>
    <w:rsid w:val="00B61DC2"/>
    <w:rsid w:val="00B6238D"/>
    <w:rsid w:val="00B62F44"/>
    <w:rsid w:val="00B636DE"/>
    <w:rsid w:val="00B65B0F"/>
    <w:rsid w:val="00B661B4"/>
    <w:rsid w:val="00B665C6"/>
    <w:rsid w:val="00B676E2"/>
    <w:rsid w:val="00B67E6D"/>
    <w:rsid w:val="00B71110"/>
    <w:rsid w:val="00B72EF5"/>
    <w:rsid w:val="00B73927"/>
    <w:rsid w:val="00B74546"/>
    <w:rsid w:val="00B74940"/>
    <w:rsid w:val="00B75EB0"/>
    <w:rsid w:val="00B7669E"/>
    <w:rsid w:val="00B8001F"/>
    <w:rsid w:val="00B80073"/>
    <w:rsid w:val="00B816D1"/>
    <w:rsid w:val="00B82DF3"/>
    <w:rsid w:val="00B8488D"/>
    <w:rsid w:val="00B84A39"/>
    <w:rsid w:val="00B84DA1"/>
    <w:rsid w:val="00B87887"/>
    <w:rsid w:val="00B878A1"/>
    <w:rsid w:val="00B87B53"/>
    <w:rsid w:val="00B87E7C"/>
    <w:rsid w:val="00B944C8"/>
    <w:rsid w:val="00B96989"/>
    <w:rsid w:val="00B96EB1"/>
    <w:rsid w:val="00BA02FD"/>
    <w:rsid w:val="00BA036C"/>
    <w:rsid w:val="00BA0372"/>
    <w:rsid w:val="00BA0D7E"/>
    <w:rsid w:val="00BA1245"/>
    <w:rsid w:val="00BA17CA"/>
    <w:rsid w:val="00BA3840"/>
    <w:rsid w:val="00BA4AA7"/>
    <w:rsid w:val="00BA50F5"/>
    <w:rsid w:val="00BA5852"/>
    <w:rsid w:val="00BA64E4"/>
    <w:rsid w:val="00BA6625"/>
    <w:rsid w:val="00BA6FCD"/>
    <w:rsid w:val="00BB0097"/>
    <w:rsid w:val="00BB0A0B"/>
    <w:rsid w:val="00BB1852"/>
    <w:rsid w:val="00BB18B0"/>
    <w:rsid w:val="00BB3397"/>
    <w:rsid w:val="00BB5400"/>
    <w:rsid w:val="00BB73BD"/>
    <w:rsid w:val="00BC056A"/>
    <w:rsid w:val="00BC10FD"/>
    <w:rsid w:val="00BC2739"/>
    <w:rsid w:val="00BC37D9"/>
    <w:rsid w:val="00BC3999"/>
    <w:rsid w:val="00BC44C4"/>
    <w:rsid w:val="00BC5B8D"/>
    <w:rsid w:val="00BC686F"/>
    <w:rsid w:val="00BC780C"/>
    <w:rsid w:val="00BC7BD7"/>
    <w:rsid w:val="00BD0014"/>
    <w:rsid w:val="00BD20F0"/>
    <w:rsid w:val="00BD2A91"/>
    <w:rsid w:val="00BD2F66"/>
    <w:rsid w:val="00BD495A"/>
    <w:rsid w:val="00BD4DE4"/>
    <w:rsid w:val="00BD4E9D"/>
    <w:rsid w:val="00BD5C5B"/>
    <w:rsid w:val="00BD7844"/>
    <w:rsid w:val="00BE06E3"/>
    <w:rsid w:val="00BE2A60"/>
    <w:rsid w:val="00BE34CE"/>
    <w:rsid w:val="00BE49E3"/>
    <w:rsid w:val="00BE4EE2"/>
    <w:rsid w:val="00BE520D"/>
    <w:rsid w:val="00BE764F"/>
    <w:rsid w:val="00BF0321"/>
    <w:rsid w:val="00BF0C62"/>
    <w:rsid w:val="00BF17B6"/>
    <w:rsid w:val="00BF28D1"/>
    <w:rsid w:val="00BF30EB"/>
    <w:rsid w:val="00BF3534"/>
    <w:rsid w:val="00BF4782"/>
    <w:rsid w:val="00BF57B6"/>
    <w:rsid w:val="00BF68D4"/>
    <w:rsid w:val="00BF6E49"/>
    <w:rsid w:val="00BF70D7"/>
    <w:rsid w:val="00BF7F68"/>
    <w:rsid w:val="00C00168"/>
    <w:rsid w:val="00C028FF"/>
    <w:rsid w:val="00C03D8B"/>
    <w:rsid w:val="00C04278"/>
    <w:rsid w:val="00C055E3"/>
    <w:rsid w:val="00C058A7"/>
    <w:rsid w:val="00C1153E"/>
    <w:rsid w:val="00C1177D"/>
    <w:rsid w:val="00C137CC"/>
    <w:rsid w:val="00C13BEF"/>
    <w:rsid w:val="00C15EFA"/>
    <w:rsid w:val="00C17EC6"/>
    <w:rsid w:val="00C21028"/>
    <w:rsid w:val="00C216F9"/>
    <w:rsid w:val="00C22381"/>
    <w:rsid w:val="00C232F9"/>
    <w:rsid w:val="00C249EE"/>
    <w:rsid w:val="00C2532C"/>
    <w:rsid w:val="00C26DBA"/>
    <w:rsid w:val="00C31068"/>
    <w:rsid w:val="00C312D9"/>
    <w:rsid w:val="00C318FD"/>
    <w:rsid w:val="00C31FD9"/>
    <w:rsid w:val="00C33C15"/>
    <w:rsid w:val="00C3484A"/>
    <w:rsid w:val="00C352B4"/>
    <w:rsid w:val="00C3578A"/>
    <w:rsid w:val="00C35B81"/>
    <w:rsid w:val="00C4002C"/>
    <w:rsid w:val="00C40C1F"/>
    <w:rsid w:val="00C4218F"/>
    <w:rsid w:val="00C4520E"/>
    <w:rsid w:val="00C47CB4"/>
    <w:rsid w:val="00C50D77"/>
    <w:rsid w:val="00C51003"/>
    <w:rsid w:val="00C51ACB"/>
    <w:rsid w:val="00C54610"/>
    <w:rsid w:val="00C55A04"/>
    <w:rsid w:val="00C560CF"/>
    <w:rsid w:val="00C5612B"/>
    <w:rsid w:val="00C56D6C"/>
    <w:rsid w:val="00C57046"/>
    <w:rsid w:val="00C57C59"/>
    <w:rsid w:val="00C6054D"/>
    <w:rsid w:val="00C60D41"/>
    <w:rsid w:val="00C61D29"/>
    <w:rsid w:val="00C63923"/>
    <w:rsid w:val="00C63F05"/>
    <w:rsid w:val="00C64E87"/>
    <w:rsid w:val="00C65170"/>
    <w:rsid w:val="00C65979"/>
    <w:rsid w:val="00C71498"/>
    <w:rsid w:val="00C71FA8"/>
    <w:rsid w:val="00C7206F"/>
    <w:rsid w:val="00C73547"/>
    <w:rsid w:val="00C746D2"/>
    <w:rsid w:val="00C76CAA"/>
    <w:rsid w:val="00C76D4A"/>
    <w:rsid w:val="00C77490"/>
    <w:rsid w:val="00C80FA5"/>
    <w:rsid w:val="00C82FF2"/>
    <w:rsid w:val="00C847B0"/>
    <w:rsid w:val="00C849A6"/>
    <w:rsid w:val="00C851D4"/>
    <w:rsid w:val="00C85C68"/>
    <w:rsid w:val="00C861A8"/>
    <w:rsid w:val="00C87147"/>
    <w:rsid w:val="00C87246"/>
    <w:rsid w:val="00C87C25"/>
    <w:rsid w:val="00C90C02"/>
    <w:rsid w:val="00C976A9"/>
    <w:rsid w:val="00CA029F"/>
    <w:rsid w:val="00CA117B"/>
    <w:rsid w:val="00CA1F59"/>
    <w:rsid w:val="00CA2C39"/>
    <w:rsid w:val="00CA2CAF"/>
    <w:rsid w:val="00CA384D"/>
    <w:rsid w:val="00CA3C67"/>
    <w:rsid w:val="00CA48F4"/>
    <w:rsid w:val="00CA5225"/>
    <w:rsid w:val="00CA58E0"/>
    <w:rsid w:val="00CA62AB"/>
    <w:rsid w:val="00CA6873"/>
    <w:rsid w:val="00CA7388"/>
    <w:rsid w:val="00CA76F7"/>
    <w:rsid w:val="00CB0145"/>
    <w:rsid w:val="00CB0604"/>
    <w:rsid w:val="00CB13F5"/>
    <w:rsid w:val="00CB5581"/>
    <w:rsid w:val="00CB6BE5"/>
    <w:rsid w:val="00CB7ACF"/>
    <w:rsid w:val="00CC0239"/>
    <w:rsid w:val="00CC0F36"/>
    <w:rsid w:val="00CC4006"/>
    <w:rsid w:val="00CC4A2A"/>
    <w:rsid w:val="00CC5557"/>
    <w:rsid w:val="00CC6D31"/>
    <w:rsid w:val="00CD0F3D"/>
    <w:rsid w:val="00CD124D"/>
    <w:rsid w:val="00CD1EC2"/>
    <w:rsid w:val="00CD236A"/>
    <w:rsid w:val="00CD300C"/>
    <w:rsid w:val="00CD3CD0"/>
    <w:rsid w:val="00CD4998"/>
    <w:rsid w:val="00CD510F"/>
    <w:rsid w:val="00CD597B"/>
    <w:rsid w:val="00CD59EC"/>
    <w:rsid w:val="00CD5AA3"/>
    <w:rsid w:val="00CD5D0D"/>
    <w:rsid w:val="00CD7422"/>
    <w:rsid w:val="00CE0AED"/>
    <w:rsid w:val="00CE0B31"/>
    <w:rsid w:val="00CE0C23"/>
    <w:rsid w:val="00CE12D1"/>
    <w:rsid w:val="00CE2B59"/>
    <w:rsid w:val="00CE3E64"/>
    <w:rsid w:val="00CE4374"/>
    <w:rsid w:val="00CE71EF"/>
    <w:rsid w:val="00CE73C2"/>
    <w:rsid w:val="00CE7A4B"/>
    <w:rsid w:val="00CF1C2A"/>
    <w:rsid w:val="00CF440D"/>
    <w:rsid w:val="00CF69A5"/>
    <w:rsid w:val="00CF69CA"/>
    <w:rsid w:val="00CF6CF3"/>
    <w:rsid w:val="00CF6E55"/>
    <w:rsid w:val="00D01500"/>
    <w:rsid w:val="00D0163B"/>
    <w:rsid w:val="00D031F4"/>
    <w:rsid w:val="00D03282"/>
    <w:rsid w:val="00D068C7"/>
    <w:rsid w:val="00D0709D"/>
    <w:rsid w:val="00D1138F"/>
    <w:rsid w:val="00D142FE"/>
    <w:rsid w:val="00D1682C"/>
    <w:rsid w:val="00D17589"/>
    <w:rsid w:val="00D20252"/>
    <w:rsid w:val="00D20777"/>
    <w:rsid w:val="00D213E5"/>
    <w:rsid w:val="00D226F0"/>
    <w:rsid w:val="00D26386"/>
    <w:rsid w:val="00D264BF"/>
    <w:rsid w:val="00D30461"/>
    <w:rsid w:val="00D31A51"/>
    <w:rsid w:val="00D342F8"/>
    <w:rsid w:val="00D34810"/>
    <w:rsid w:val="00D350F6"/>
    <w:rsid w:val="00D35CF9"/>
    <w:rsid w:val="00D37224"/>
    <w:rsid w:val="00D37BAF"/>
    <w:rsid w:val="00D4008F"/>
    <w:rsid w:val="00D405B8"/>
    <w:rsid w:val="00D43AC6"/>
    <w:rsid w:val="00D43E62"/>
    <w:rsid w:val="00D45083"/>
    <w:rsid w:val="00D47C49"/>
    <w:rsid w:val="00D52780"/>
    <w:rsid w:val="00D536A6"/>
    <w:rsid w:val="00D55A27"/>
    <w:rsid w:val="00D55C6A"/>
    <w:rsid w:val="00D564C8"/>
    <w:rsid w:val="00D57C99"/>
    <w:rsid w:val="00D60160"/>
    <w:rsid w:val="00D609EB"/>
    <w:rsid w:val="00D60E19"/>
    <w:rsid w:val="00D62621"/>
    <w:rsid w:val="00D62670"/>
    <w:rsid w:val="00D62AB2"/>
    <w:rsid w:val="00D631D0"/>
    <w:rsid w:val="00D63BE9"/>
    <w:rsid w:val="00D63F50"/>
    <w:rsid w:val="00D64100"/>
    <w:rsid w:val="00D675A7"/>
    <w:rsid w:val="00D7227A"/>
    <w:rsid w:val="00D723EF"/>
    <w:rsid w:val="00D73CE5"/>
    <w:rsid w:val="00D747CF"/>
    <w:rsid w:val="00D749DB"/>
    <w:rsid w:val="00D82D60"/>
    <w:rsid w:val="00D83A87"/>
    <w:rsid w:val="00D83C90"/>
    <w:rsid w:val="00D85860"/>
    <w:rsid w:val="00D85D86"/>
    <w:rsid w:val="00D866D8"/>
    <w:rsid w:val="00D86700"/>
    <w:rsid w:val="00D87831"/>
    <w:rsid w:val="00D90585"/>
    <w:rsid w:val="00D9064D"/>
    <w:rsid w:val="00D90ABD"/>
    <w:rsid w:val="00D966F4"/>
    <w:rsid w:val="00D97A88"/>
    <w:rsid w:val="00DA17C2"/>
    <w:rsid w:val="00DA31F4"/>
    <w:rsid w:val="00DA5156"/>
    <w:rsid w:val="00DA6564"/>
    <w:rsid w:val="00DB0457"/>
    <w:rsid w:val="00DB05B6"/>
    <w:rsid w:val="00DB05D8"/>
    <w:rsid w:val="00DB3455"/>
    <w:rsid w:val="00DB3D9B"/>
    <w:rsid w:val="00DB5842"/>
    <w:rsid w:val="00DB6053"/>
    <w:rsid w:val="00DB6330"/>
    <w:rsid w:val="00DB6AC0"/>
    <w:rsid w:val="00DC21FF"/>
    <w:rsid w:val="00DC27C6"/>
    <w:rsid w:val="00DC34AA"/>
    <w:rsid w:val="00DC5DA2"/>
    <w:rsid w:val="00DC622A"/>
    <w:rsid w:val="00DC7550"/>
    <w:rsid w:val="00DD0DDB"/>
    <w:rsid w:val="00DD3A78"/>
    <w:rsid w:val="00DD63CC"/>
    <w:rsid w:val="00DE240A"/>
    <w:rsid w:val="00DE3E46"/>
    <w:rsid w:val="00DE4860"/>
    <w:rsid w:val="00DE4F63"/>
    <w:rsid w:val="00DE711C"/>
    <w:rsid w:val="00DF11AC"/>
    <w:rsid w:val="00DF1934"/>
    <w:rsid w:val="00DF3736"/>
    <w:rsid w:val="00DF4EF9"/>
    <w:rsid w:val="00DF5165"/>
    <w:rsid w:val="00DF51B9"/>
    <w:rsid w:val="00DF5C86"/>
    <w:rsid w:val="00DF6A8C"/>
    <w:rsid w:val="00DF73A3"/>
    <w:rsid w:val="00E00896"/>
    <w:rsid w:val="00E021FD"/>
    <w:rsid w:val="00E02B18"/>
    <w:rsid w:val="00E054E8"/>
    <w:rsid w:val="00E10D5F"/>
    <w:rsid w:val="00E14D27"/>
    <w:rsid w:val="00E1500B"/>
    <w:rsid w:val="00E151BB"/>
    <w:rsid w:val="00E15A9B"/>
    <w:rsid w:val="00E1692D"/>
    <w:rsid w:val="00E22462"/>
    <w:rsid w:val="00E22516"/>
    <w:rsid w:val="00E22DAC"/>
    <w:rsid w:val="00E25C07"/>
    <w:rsid w:val="00E30D7C"/>
    <w:rsid w:val="00E34634"/>
    <w:rsid w:val="00E35658"/>
    <w:rsid w:val="00E359CD"/>
    <w:rsid w:val="00E37F29"/>
    <w:rsid w:val="00E42E3D"/>
    <w:rsid w:val="00E43175"/>
    <w:rsid w:val="00E43274"/>
    <w:rsid w:val="00E447D4"/>
    <w:rsid w:val="00E47168"/>
    <w:rsid w:val="00E472AC"/>
    <w:rsid w:val="00E4749D"/>
    <w:rsid w:val="00E5051E"/>
    <w:rsid w:val="00E51196"/>
    <w:rsid w:val="00E51464"/>
    <w:rsid w:val="00E545B1"/>
    <w:rsid w:val="00E54DE4"/>
    <w:rsid w:val="00E55760"/>
    <w:rsid w:val="00E6030F"/>
    <w:rsid w:val="00E60536"/>
    <w:rsid w:val="00E6258B"/>
    <w:rsid w:val="00E63E9A"/>
    <w:rsid w:val="00E640E3"/>
    <w:rsid w:val="00E67095"/>
    <w:rsid w:val="00E67AFD"/>
    <w:rsid w:val="00E701B4"/>
    <w:rsid w:val="00E707A1"/>
    <w:rsid w:val="00E7439D"/>
    <w:rsid w:val="00E75F83"/>
    <w:rsid w:val="00E76A31"/>
    <w:rsid w:val="00E76D42"/>
    <w:rsid w:val="00E77B81"/>
    <w:rsid w:val="00E80814"/>
    <w:rsid w:val="00E80D74"/>
    <w:rsid w:val="00E83E6B"/>
    <w:rsid w:val="00E86D88"/>
    <w:rsid w:val="00E87841"/>
    <w:rsid w:val="00E904BC"/>
    <w:rsid w:val="00E91527"/>
    <w:rsid w:val="00E92172"/>
    <w:rsid w:val="00E92B56"/>
    <w:rsid w:val="00E93E18"/>
    <w:rsid w:val="00E94305"/>
    <w:rsid w:val="00E94549"/>
    <w:rsid w:val="00E94DA6"/>
    <w:rsid w:val="00EA0ADF"/>
    <w:rsid w:val="00EA0D80"/>
    <w:rsid w:val="00EA4A86"/>
    <w:rsid w:val="00EA4ED3"/>
    <w:rsid w:val="00EA502C"/>
    <w:rsid w:val="00EA537D"/>
    <w:rsid w:val="00EA5945"/>
    <w:rsid w:val="00EA77F7"/>
    <w:rsid w:val="00EA7AE5"/>
    <w:rsid w:val="00EA7F67"/>
    <w:rsid w:val="00EB0318"/>
    <w:rsid w:val="00EB2109"/>
    <w:rsid w:val="00EB3055"/>
    <w:rsid w:val="00EB3061"/>
    <w:rsid w:val="00EB5CC3"/>
    <w:rsid w:val="00EB5DF2"/>
    <w:rsid w:val="00EB6B3F"/>
    <w:rsid w:val="00EC3A58"/>
    <w:rsid w:val="00EC3E8D"/>
    <w:rsid w:val="00EC3F37"/>
    <w:rsid w:val="00EC4AD9"/>
    <w:rsid w:val="00EC5671"/>
    <w:rsid w:val="00EC7DEF"/>
    <w:rsid w:val="00ED13F4"/>
    <w:rsid w:val="00ED59A7"/>
    <w:rsid w:val="00ED6E52"/>
    <w:rsid w:val="00ED7D07"/>
    <w:rsid w:val="00EE1A63"/>
    <w:rsid w:val="00EE275B"/>
    <w:rsid w:val="00EE4766"/>
    <w:rsid w:val="00EE69F8"/>
    <w:rsid w:val="00EE6D11"/>
    <w:rsid w:val="00EE7B52"/>
    <w:rsid w:val="00EF025B"/>
    <w:rsid w:val="00EF172A"/>
    <w:rsid w:val="00EF23F7"/>
    <w:rsid w:val="00EF2C43"/>
    <w:rsid w:val="00EF486C"/>
    <w:rsid w:val="00EF5543"/>
    <w:rsid w:val="00EF5824"/>
    <w:rsid w:val="00EF6144"/>
    <w:rsid w:val="00F00929"/>
    <w:rsid w:val="00F00F0F"/>
    <w:rsid w:val="00F0124B"/>
    <w:rsid w:val="00F04CE9"/>
    <w:rsid w:val="00F058D6"/>
    <w:rsid w:val="00F05944"/>
    <w:rsid w:val="00F06A26"/>
    <w:rsid w:val="00F07947"/>
    <w:rsid w:val="00F10126"/>
    <w:rsid w:val="00F1314D"/>
    <w:rsid w:val="00F15CD8"/>
    <w:rsid w:val="00F178EF"/>
    <w:rsid w:val="00F17F73"/>
    <w:rsid w:val="00F21FB4"/>
    <w:rsid w:val="00F233C9"/>
    <w:rsid w:val="00F259A7"/>
    <w:rsid w:val="00F25A07"/>
    <w:rsid w:val="00F25D29"/>
    <w:rsid w:val="00F30873"/>
    <w:rsid w:val="00F31BB7"/>
    <w:rsid w:val="00F358D4"/>
    <w:rsid w:val="00F363D2"/>
    <w:rsid w:val="00F37F89"/>
    <w:rsid w:val="00F4031C"/>
    <w:rsid w:val="00F41302"/>
    <w:rsid w:val="00F431E0"/>
    <w:rsid w:val="00F44E54"/>
    <w:rsid w:val="00F52FF9"/>
    <w:rsid w:val="00F5316E"/>
    <w:rsid w:val="00F536D8"/>
    <w:rsid w:val="00F536E1"/>
    <w:rsid w:val="00F53EAB"/>
    <w:rsid w:val="00F570DD"/>
    <w:rsid w:val="00F570F8"/>
    <w:rsid w:val="00F613C9"/>
    <w:rsid w:val="00F614DA"/>
    <w:rsid w:val="00F615F7"/>
    <w:rsid w:val="00F61EFF"/>
    <w:rsid w:val="00F621F0"/>
    <w:rsid w:val="00F631B6"/>
    <w:rsid w:val="00F6601A"/>
    <w:rsid w:val="00F66DF4"/>
    <w:rsid w:val="00F7409E"/>
    <w:rsid w:val="00F74373"/>
    <w:rsid w:val="00F74498"/>
    <w:rsid w:val="00F7620C"/>
    <w:rsid w:val="00F80497"/>
    <w:rsid w:val="00F80C61"/>
    <w:rsid w:val="00F813C9"/>
    <w:rsid w:val="00F82755"/>
    <w:rsid w:val="00F8280F"/>
    <w:rsid w:val="00F828FE"/>
    <w:rsid w:val="00F841E4"/>
    <w:rsid w:val="00F85FC7"/>
    <w:rsid w:val="00F862BF"/>
    <w:rsid w:val="00F868D3"/>
    <w:rsid w:val="00F87FEC"/>
    <w:rsid w:val="00F90D2F"/>
    <w:rsid w:val="00F91609"/>
    <w:rsid w:val="00F93638"/>
    <w:rsid w:val="00F93A28"/>
    <w:rsid w:val="00F93E26"/>
    <w:rsid w:val="00F93F88"/>
    <w:rsid w:val="00FA0D69"/>
    <w:rsid w:val="00FA1905"/>
    <w:rsid w:val="00FA201B"/>
    <w:rsid w:val="00FA23FD"/>
    <w:rsid w:val="00FA70E8"/>
    <w:rsid w:val="00FA75C0"/>
    <w:rsid w:val="00FB048D"/>
    <w:rsid w:val="00FB0565"/>
    <w:rsid w:val="00FB1090"/>
    <w:rsid w:val="00FB14F2"/>
    <w:rsid w:val="00FB2D37"/>
    <w:rsid w:val="00FC0ABB"/>
    <w:rsid w:val="00FC12A9"/>
    <w:rsid w:val="00FC17C7"/>
    <w:rsid w:val="00FC2186"/>
    <w:rsid w:val="00FC5371"/>
    <w:rsid w:val="00FC5CF0"/>
    <w:rsid w:val="00FC5E16"/>
    <w:rsid w:val="00FD0028"/>
    <w:rsid w:val="00FD1242"/>
    <w:rsid w:val="00FD1C89"/>
    <w:rsid w:val="00FD37BB"/>
    <w:rsid w:val="00FD5C40"/>
    <w:rsid w:val="00FD63E9"/>
    <w:rsid w:val="00FD73A2"/>
    <w:rsid w:val="00FE00AF"/>
    <w:rsid w:val="00FE275A"/>
    <w:rsid w:val="00FE486B"/>
    <w:rsid w:val="00FE4A3A"/>
    <w:rsid w:val="00FE57C6"/>
    <w:rsid w:val="00FE5C5D"/>
    <w:rsid w:val="00FE6A0D"/>
    <w:rsid w:val="00FE6A2B"/>
    <w:rsid w:val="00FE7901"/>
    <w:rsid w:val="00FE7B21"/>
    <w:rsid w:val="00FF01B0"/>
    <w:rsid w:val="00FF062F"/>
    <w:rsid w:val="00FF2718"/>
    <w:rsid w:val="00FF3E19"/>
    <w:rsid w:val="00FF6A10"/>
    <w:rsid w:val="00FF6AB6"/>
    <w:rsid w:val="00FF7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B836299"/>
  <w15:docId w15:val="{9B8662C2-E9E1-4717-91EA-C18F54EB0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PA7">
    <w:name w:val="APA7"/>
    <w:basedOn w:val="En-tte"/>
    <w:qFormat/>
    <w:rsid w:val="009609EA"/>
    <w:pPr>
      <w:spacing w:line="480" w:lineRule="auto"/>
      <w:ind w:firstLine="284"/>
    </w:pPr>
    <w:rPr>
      <w:rFonts w:ascii="Times New Roman" w:hAnsi="Times New Roman"/>
      <w:sz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9609EA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  <w:lang w:val="fr-CA"/>
    </w:rPr>
  </w:style>
  <w:style w:type="character" w:customStyle="1" w:styleId="En-tteCar">
    <w:name w:val="En-tête Car"/>
    <w:basedOn w:val="Policepardfaut"/>
    <w:link w:val="En-tte"/>
    <w:uiPriority w:val="99"/>
    <w:rsid w:val="009609EA"/>
  </w:style>
  <w:style w:type="character" w:styleId="Marquedecommentaire">
    <w:name w:val="annotation reference"/>
    <w:uiPriority w:val="99"/>
    <w:semiHidden/>
    <w:unhideWhenUsed/>
    <w:rsid w:val="005D26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D263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D263C"/>
    <w:rPr>
      <w:rFonts w:ascii="Times New Roman" w:eastAsia="Times New Roman" w:hAnsi="Times New Roman" w:cs="Times New Roman"/>
      <w:sz w:val="20"/>
      <w:szCs w:val="20"/>
      <w:lang w:val="en-CA"/>
    </w:rPr>
  </w:style>
  <w:style w:type="character" w:styleId="Lienhypertexte">
    <w:name w:val="Hyperlink"/>
    <w:basedOn w:val="Policepardfaut"/>
    <w:uiPriority w:val="99"/>
    <w:unhideWhenUsed/>
    <w:rsid w:val="005D263C"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unhideWhenUsed/>
    <w:rsid w:val="005D263C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5D263C"/>
    <w:rPr>
      <w:rFonts w:ascii="Times New Roman" w:eastAsia="Times New Roman" w:hAnsi="Times New Roman" w:cs="Times New Roman"/>
      <w:sz w:val="20"/>
      <w:szCs w:val="20"/>
      <w:lang w:val="en-CA"/>
    </w:rPr>
  </w:style>
  <w:style w:type="character" w:styleId="Appelnotedebasdep">
    <w:name w:val="footnote reference"/>
    <w:basedOn w:val="Policepardfaut"/>
    <w:uiPriority w:val="99"/>
    <w:unhideWhenUsed/>
    <w:rsid w:val="005D263C"/>
    <w:rPr>
      <w:vertAlign w:val="superscript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A42CB3"/>
    <w:rPr>
      <w:color w:val="605E5C"/>
      <w:shd w:val="clear" w:color="auto" w:fill="E1DFDD"/>
    </w:rPr>
  </w:style>
  <w:style w:type="paragraph" w:customStyle="1" w:styleId="Default">
    <w:name w:val="Default"/>
    <w:rsid w:val="00FD0028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6C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6CB9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customStyle="1" w:styleId="EndNoteBibliographyTitle">
    <w:name w:val="EndNote Bibliography Title"/>
    <w:basedOn w:val="Normal"/>
    <w:link w:val="EndNoteBibliographyTitleCar"/>
    <w:rsid w:val="00D60E19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60E1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60E19"/>
    <w:pPr>
      <w:spacing w:line="480" w:lineRule="auto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60E1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Rvision">
    <w:name w:val="Revision"/>
    <w:hidden/>
    <w:uiPriority w:val="99"/>
    <w:semiHidden/>
    <w:rsid w:val="008E50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Lienhypertextesuivivisit">
    <w:name w:val="FollowedHyperlink"/>
    <w:basedOn w:val="Policepardfaut"/>
    <w:uiPriority w:val="99"/>
    <w:semiHidden/>
    <w:unhideWhenUsed/>
    <w:rsid w:val="0022380A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775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7757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7757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detableauclaire">
    <w:name w:val="Grid Table Light"/>
    <w:basedOn w:val="TableauNormal"/>
    <w:uiPriority w:val="40"/>
    <w:rsid w:val="007757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aragraphedeliste">
    <w:name w:val="List Paragraph"/>
    <w:basedOn w:val="Normal"/>
    <w:uiPriority w:val="34"/>
    <w:qFormat/>
    <w:rsid w:val="00FF2718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90498E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0498E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Numrodepage">
    <w:name w:val="page number"/>
    <w:basedOn w:val="Policepardfaut"/>
    <w:uiPriority w:val="99"/>
    <w:semiHidden/>
    <w:unhideWhenUsed/>
    <w:rsid w:val="00AC0412"/>
  </w:style>
  <w:style w:type="character" w:customStyle="1" w:styleId="apple-converted-space">
    <w:name w:val="apple-converted-space"/>
    <w:basedOn w:val="Policepardfaut"/>
    <w:rsid w:val="00F10126"/>
  </w:style>
  <w:style w:type="character" w:customStyle="1" w:styleId="anchor-text">
    <w:name w:val="anchor-text"/>
    <w:basedOn w:val="Policepardfaut"/>
    <w:rsid w:val="00F10126"/>
  </w:style>
  <w:style w:type="character" w:customStyle="1" w:styleId="text">
    <w:name w:val="text"/>
    <w:basedOn w:val="Policepardfaut"/>
    <w:rsid w:val="00F10126"/>
  </w:style>
  <w:style w:type="paragraph" w:styleId="NormalWeb">
    <w:name w:val="Normal (Web)"/>
    <w:basedOn w:val="Normal"/>
    <w:uiPriority w:val="99"/>
    <w:semiHidden/>
    <w:unhideWhenUsed/>
    <w:rsid w:val="00C249EE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124C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24CB"/>
    <w:rPr>
      <w:rFonts w:ascii="Segoe UI" w:eastAsia="Times New Roman" w:hAnsi="Segoe UI" w:cs="Segoe UI"/>
      <w:sz w:val="18"/>
      <w:szCs w:val="18"/>
      <w:lang w:val="en-CA"/>
    </w:rPr>
  </w:style>
  <w:style w:type="character" w:styleId="Mentionnonrsolue">
    <w:name w:val="Unresolved Mention"/>
    <w:basedOn w:val="Policepardfaut"/>
    <w:uiPriority w:val="99"/>
    <w:semiHidden/>
    <w:unhideWhenUsed/>
    <w:rsid w:val="00CA3C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4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0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8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56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04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6120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965220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72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59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2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16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2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D8AB42-32CA-40F3-82BB-078E30C4A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4</Words>
  <Characters>2076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Vasquez</dc:creator>
  <cp:keywords/>
  <dc:description/>
  <cp:lastModifiedBy>Mandy Vasquez</cp:lastModifiedBy>
  <cp:revision>5</cp:revision>
  <dcterms:created xsi:type="dcterms:W3CDTF">2024-01-28T20:05:00Z</dcterms:created>
  <dcterms:modified xsi:type="dcterms:W3CDTF">2024-02-01T21:51:00Z</dcterms:modified>
</cp:coreProperties>
</file>